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D2A" w:rsidRPr="006335DE" w:rsidRDefault="00A22D2A" w:rsidP="00A22D2A">
      <w:pPr>
        <w:spacing w:after="120" w:line="360" w:lineRule="auto"/>
        <w:jc w:val="center"/>
        <w:rPr>
          <w:rFonts w:ascii="Arial" w:hAnsi="Arial" w:cs="Arial"/>
          <w:b/>
          <w:i/>
          <w:smallCaps/>
          <w:sz w:val="24"/>
          <w:szCs w:val="24"/>
        </w:rPr>
      </w:pPr>
      <w:bookmarkStart w:id="0" w:name="_Toc148381476"/>
    </w:p>
    <w:p w:rsidR="00A22D2A" w:rsidRPr="006335DE" w:rsidRDefault="00A22D2A" w:rsidP="00A22D2A">
      <w:pPr>
        <w:spacing w:after="120" w:line="360" w:lineRule="auto"/>
        <w:jc w:val="center"/>
        <w:rPr>
          <w:rFonts w:ascii="Arial" w:hAnsi="Arial" w:cs="Arial"/>
          <w:b/>
          <w:i/>
          <w:smallCaps/>
          <w:sz w:val="24"/>
          <w:szCs w:val="24"/>
        </w:rPr>
      </w:pPr>
      <w:r w:rsidRPr="006335DE">
        <w:rPr>
          <w:rFonts w:ascii="Arial" w:hAnsi="Arial" w:cs="Arial"/>
          <w:b/>
          <w:i/>
          <w:smallCaps/>
          <w:sz w:val="24"/>
          <w:szCs w:val="24"/>
        </w:rPr>
        <w:t>Higher CYP1A2 Enzyme Activity in Type-2 Diabetes Patients</w:t>
      </w:r>
      <w:r w:rsidRPr="006335DE">
        <w:rPr>
          <w:rFonts w:ascii="Arial" w:hAnsi="Arial" w:cs="Arial"/>
          <w:b/>
          <w:i/>
          <w:smallCaps/>
          <w:sz w:val="24"/>
          <w:szCs w:val="24"/>
        </w:rPr>
        <w:br/>
        <w:t>Than in Non-Type-2 Diabetes Controls</w:t>
      </w:r>
    </w:p>
    <w:p w:rsidR="00A22D2A" w:rsidRPr="006335DE" w:rsidRDefault="00A22D2A" w:rsidP="00A22D2A">
      <w:pPr>
        <w:spacing w:before="240" w:after="120"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6335DE">
        <w:rPr>
          <w:rFonts w:ascii="Arial" w:hAnsi="Arial" w:cs="Arial"/>
          <w:sz w:val="24"/>
          <w:szCs w:val="24"/>
        </w:rPr>
        <w:t>Emily Urry</w:t>
      </w:r>
      <w:r w:rsidRPr="006335DE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6335DE">
        <w:rPr>
          <w:rFonts w:ascii="Arial" w:hAnsi="Arial" w:cs="Arial"/>
          <w:sz w:val="24"/>
          <w:szCs w:val="24"/>
          <w:vertAlign w:val="superscript"/>
        </w:rPr>
        <w:t>,2,3</w:t>
      </w:r>
      <w:proofErr w:type="gramEnd"/>
      <w:r w:rsidRPr="006335DE">
        <w:rPr>
          <w:rFonts w:ascii="Arial" w:hAnsi="Arial" w:cs="Arial"/>
          <w:sz w:val="24"/>
          <w:szCs w:val="24"/>
        </w:rPr>
        <w:t>, Alexander Jetter</w:t>
      </w:r>
      <w:r w:rsidRPr="006335DE">
        <w:rPr>
          <w:rFonts w:ascii="Arial" w:hAnsi="Arial" w:cs="Arial"/>
          <w:sz w:val="24"/>
          <w:szCs w:val="24"/>
          <w:vertAlign w:val="superscript"/>
        </w:rPr>
        <w:t>4</w:t>
      </w:r>
      <w:r w:rsidRPr="006335DE">
        <w:rPr>
          <w:rFonts w:ascii="Arial" w:hAnsi="Arial" w:cs="Arial"/>
          <w:sz w:val="24"/>
          <w:szCs w:val="24"/>
        </w:rPr>
        <w:t>, and Hans Peter Landolt</w:t>
      </w:r>
      <w:r w:rsidRPr="006335DE">
        <w:rPr>
          <w:rFonts w:ascii="Arial" w:hAnsi="Arial" w:cs="Arial"/>
          <w:sz w:val="24"/>
          <w:szCs w:val="24"/>
          <w:vertAlign w:val="superscript"/>
        </w:rPr>
        <w:t>1,2</w:t>
      </w:r>
    </w:p>
    <w:p w:rsidR="00EB2EB0" w:rsidRPr="006335DE" w:rsidRDefault="00EB2EB0" w:rsidP="00EB2EB0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</w:p>
    <w:p w:rsidR="00EB2EB0" w:rsidRPr="006335DE" w:rsidRDefault="00EB2EB0" w:rsidP="00EB2EB0">
      <w:pPr>
        <w:widowControl w:val="0"/>
        <w:tabs>
          <w:tab w:val="left" w:pos="2520"/>
        </w:tabs>
        <w:spacing w:after="120" w:line="240" w:lineRule="auto"/>
        <w:rPr>
          <w:rFonts w:ascii="Arial" w:hAnsi="Arial" w:cs="Arial"/>
          <w:sz w:val="24"/>
          <w:szCs w:val="24"/>
        </w:rPr>
      </w:pPr>
    </w:p>
    <w:p w:rsidR="00EB2EB0" w:rsidRPr="006335DE" w:rsidRDefault="00EB2EB0" w:rsidP="00EB2EB0">
      <w:pPr>
        <w:widowControl w:val="0"/>
        <w:tabs>
          <w:tab w:val="left" w:pos="2160"/>
        </w:tabs>
        <w:spacing w:after="120" w:line="240" w:lineRule="auto"/>
        <w:rPr>
          <w:rFonts w:ascii="Arial" w:hAnsi="Arial" w:cs="Arial"/>
          <w:sz w:val="24"/>
          <w:szCs w:val="24"/>
        </w:rPr>
      </w:pPr>
    </w:p>
    <w:p w:rsidR="00DB3D62" w:rsidRPr="006335DE" w:rsidRDefault="00A22D2A" w:rsidP="00DB3D62">
      <w:pPr>
        <w:widowControl w:val="0"/>
        <w:tabs>
          <w:tab w:val="left" w:pos="2268"/>
          <w:tab w:val="left" w:pos="5103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t>Additional File 1</w:t>
      </w:r>
    </w:p>
    <w:p w:rsidR="00DB3D62" w:rsidRPr="006335DE" w:rsidRDefault="00DB3D62" w:rsidP="00DB3D62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</w:p>
    <w:p w:rsidR="003B4D27" w:rsidRPr="006335DE" w:rsidRDefault="003B4D27" w:rsidP="00DB3D62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</w:p>
    <w:p w:rsidR="00DB3D62" w:rsidRPr="006335DE" w:rsidRDefault="00DB3D62" w:rsidP="00DB3D62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</w:p>
    <w:bookmarkEnd w:id="0"/>
    <w:p w:rsidR="00A22D2A" w:rsidRPr="006335DE" w:rsidRDefault="00A22D2A" w:rsidP="00A22D2A">
      <w:pPr>
        <w:tabs>
          <w:tab w:val="left" w:pos="2835"/>
        </w:tabs>
        <w:rPr>
          <w:rFonts w:ascii="Arial" w:hAnsi="Arial" w:cs="Arial"/>
          <w:b/>
          <w:i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Revisions submitted to:</w:t>
      </w:r>
      <w:r w:rsidRPr="006335DE">
        <w:rPr>
          <w:rFonts w:ascii="Arial" w:hAnsi="Arial" w:cs="Arial"/>
          <w:sz w:val="24"/>
          <w:szCs w:val="24"/>
        </w:rPr>
        <w:tab/>
      </w:r>
      <w:r w:rsidRPr="006335DE">
        <w:rPr>
          <w:rFonts w:ascii="Arial" w:hAnsi="Arial" w:cs="Arial"/>
          <w:b/>
          <w:i/>
          <w:sz w:val="24"/>
          <w:szCs w:val="24"/>
        </w:rPr>
        <w:t>Nutrition &amp; Metabolism</w:t>
      </w:r>
    </w:p>
    <w:p w:rsidR="00A22D2A" w:rsidRPr="006335DE" w:rsidRDefault="00A22D2A" w:rsidP="00A22D2A">
      <w:pPr>
        <w:tabs>
          <w:tab w:val="left" w:pos="2835"/>
        </w:tabs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ab/>
      </w:r>
      <w:r w:rsidRPr="006335DE">
        <w:rPr>
          <w:rFonts w:ascii="Arial" w:hAnsi="Arial" w:cs="Arial"/>
          <w:sz w:val="24"/>
          <w:szCs w:val="24"/>
        </w:rPr>
        <w:fldChar w:fldCharType="begin"/>
      </w:r>
      <w:r w:rsidRPr="006335DE">
        <w:rPr>
          <w:rFonts w:ascii="Arial" w:hAnsi="Arial" w:cs="Arial"/>
          <w:sz w:val="24"/>
          <w:szCs w:val="24"/>
        </w:rPr>
        <w:instrText xml:space="preserve"> DATE \@ "MMMM d, yyyy" </w:instrText>
      </w:r>
      <w:r w:rsidRPr="006335DE">
        <w:rPr>
          <w:rFonts w:ascii="Arial" w:hAnsi="Arial" w:cs="Arial"/>
          <w:sz w:val="24"/>
          <w:szCs w:val="24"/>
        </w:rPr>
        <w:fldChar w:fldCharType="separate"/>
      </w:r>
      <w:r w:rsidR="00917489">
        <w:rPr>
          <w:rFonts w:ascii="Arial" w:hAnsi="Arial" w:cs="Arial"/>
          <w:noProof/>
          <w:sz w:val="24"/>
          <w:szCs w:val="24"/>
        </w:rPr>
        <w:t>July 18, 2016</w:t>
      </w:r>
      <w:r w:rsidRPr="006335DE">
        <w:rPr>
          <w:rFonts w:ascii="Arial" w:hAnsi="Arial" w:cs="Arial"/>
          <w:sz w:val="24"/>
          <w:szCs w:val="24"/>
        </w:rPr>
        <w:fldChar w:fldCharType="end"/>
      </w:r>
    </w:p>
    <w:p w:rsidR="00A22D2A" w:rsidRPr="006335DE" w:rsidRDefault="00A22D2A" w:rsidP="00A22D2A">
      <w:pPr>
        <w:rPr>
          <w:rFonts w:ascii="Arial" w:hAnsi="Arial" w:cs="Arial"/>
          <w:b/>
          <w:sz w:val="24"/>
          <w:szCs w:val="24"/>
        </w:rPr>
      </w:pPr>
    </w:p>
    <w:p w:rsidR="00A22D2A" w:rsidRPr="006335DE" w:rsidRDefault="00A22D2A" w:rsidP="00A22D2A">
      <w:pPr>
        <w:rPr>
          <w:rFonts w:ascii="Arial" w:hAnsi="Arial" w:cs="Arial"/>
          <w:b/>
          <w:sz w:val="24"/>
          <w:szCs w:val="24"/>
        </w:rPr>
      </w:pPr>
    </w:p>
    <w:p w:rsidR="00A22D2A" w:rsidRPr="006335DE" w:rsidRDefault="00A22D2A" w:rsidP="00A22D2A">
      <w:pPr>
        <w:rPr>
          <w:rFonts w:ascii="Arial" w:hAnsi="Arial" w:cs="Arial"/>
          <w:b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t>Authors:</w:t>
      </w:r>
    </w:p>
    <w:p w:rsidR="00A22D2A" w:rsidRPr="006335DE" w:rsidRDefault="00A22D2A" w:rsidP="00A22D2A">
      <w:pPr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 xml:space="preserve">Emily </w:t>
      </w:r>
      <w:proofErr w:type="spellStart"/>
      <w:r w:rsidRPr="006335DE">
        <w:rPr>
          <w:rFonts w:ascii="Arial" w:hAnsi="Arial" w:cs="Arial"/>
          <w:sz w:val="24"/>
          <w:szCs w:val="24"/>
        </w:rPr>
        <w:t>Urry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(e-mail: </w:t>
      </w:r>
      <w:hyperlink r:id="rId9" w:history="1">
        <w:r w:rsidRPr="006335DE">
          <w:rPr>
            <w:rFonts w:ascii="Arial" w:hAnsi="Arial" w:cs="Arial"/>
            <w:sz w:val="24"/>
            <w:szCs w:val="24"/>
          </w:rPr>
          <w:t>emily.urry@pharma.uzh.ch</w:t>
        </w:r>
      </w:hyperlink>
      <w:r w:rsidRPr="006335DE">
        <w:rPr>
          <w:rFonts w:ascii="Arial" w:hAnsi="Arial" w:cs="Arial"/>
          <w:sz w:val="24"/>
          <w:szCs w:val="24"/>
        </w:rPr>
        <w:t>)</w:t>
      </w:r>
    </w:p>
    <w:p w:rsidR="00A22D2A" w:rsidRPr="00917489" w:rsidRDefault="00A22D2A" w:rsidP="00A22D2A">
      <w:pPr>
        <w:rPr>
          <w:rFonts w:ascii="Arial" w:hAnsi="Arial" w:cs="Arial"/>
          <w:sz w:val="24"/>
          <w:szCs w:val="24"/>
        </w:rPr>
      </w:pPr>
      <w:r w:rsidRPr="00917489">
        <w:rPr>
          <w:rFonts w:ascii="Arial" w:hAnsi="Arial" w:cs="Arial"/>
          <w:sz w:val="24"/>
          <w:szCs w:val="24"/>
        </w:rPr>
        <w:t xml:space="preserve">Alexander </w:t>
      </w:r>
      <w:proofErr w:type="spellStart"/>
      <w:r w:rsidRPr="00917489">
        <w:rPr>
          <w:rFonts w:ascii="Arial" w:hAnsi="Arial" w:cs="Arial"/>
          <w:sz w:val="24"/>
          <w:szCs w:val="24"/>
        </w:rPr>
        <w:t>Jetter</w:t>
      </w:r>
      <w:proofErr w:type="spellEnd"/>
      <w:r w:rsidRPr="00917489">
        <w:rPr>
          <w:rFonts w:ascii="Arial" w:hAnsi="Arial" w:cs="Arial"/>
          <w:sz w:val="24"/>
          <w:szCs w:val="24"/>
        </w:rPr>
        <w:t xml:space="preserve"> (e-mail: Alexander.Jetter@usz.ch)</w:t>
      </w:r>
    </w:p>
    <w:p w:rsidR="00A22D2A" w:rsidRPr="00917489" w:rsidRDefault="00A22D2A" w:rsidP="00A22D2A">
      <w:pPr>
        <w:rPr>
          <w:rFonts w:ascii="Arial" w:hAnsi="Arial" w:cs="Arial"/>
          <w:sz w:val="24"/>
          <w:szCs w:val="24"/>
        </w:rPr>
      </w:pPr>
      <w:r w:rsidRPr="00917489">
        <w:rPr>
          <w:rFonts w:ascii="Arial" w:hAnsi="Arial" w:cs="Arial"/>
          <w:sz w:val="24"/>
          <w:szCs w:val="24"/>
        </w:rPr>
        <w:t xml:space="preserve">Hans Peter </w:t>
      </w:r>
      <w:proofErr w:type="spellStart"/>
      <w:r w:rsidRPr="00917489">
        <w:rPr>
          <w:rFonts w:ascii="Arial" w:hAnsi="Arial" w:cs="Arial"/>
          <w:sz w:val="24"/>
          <w:szCs w:val="24"/>
        </w:rPr>
        <w:t>Landolt</w:t>
      </w:r>
      <w:proofErr w:type="spellEnd"/>
      <w:r w:rsidRPr="00917489">
        <w:rPr>
          <w:rFonts w:ascii="Arial" w:hAnsi="Arial" w:cs="Arial"/>
          <w:sz w:val="24"/>
          <w:szCs w:val="24"/>
        </w:rPr>
        <w:t xml:space="preserve"> (e-mail: </w:t>
      </w:r>
      <w:hyperlink r:id="rId10" w:history="1">
        <w:r w:rsidRPr="00917489">
          <w:rPr>
            <w:rFonts w:ascii="Arial" w:hAnsi="Arial" w:cs="Arial"/>
            <w:sz w:val="24"/>
            <w:szCs w:val="24"/>
          </w:rPr>
          <w:t>landolt@pharma.uzh.ch</w:t>
        </w:r>
      </w:hyperlink>
      <w:r w:rsidRPr="00917489">
        <w:rPr>
          <w:rFonts w:ascii="Arial" w:hAnsi="Arial" w:cs="Arial"/>
          <w:sz w:val="24"/>
          <w:szCs w:val="24"/>
        </w:rPr>
        <w:t>)</w:t>
      </w:r>
    </w:p>
    <w:p w:rsidR="00A22D2A" w:rsidRPr="00917489" w:rsidRDefault="00A22D2A" w:rsidP="00A22D2A">
      <w:pPr>
        <w:pStyle w:val="Head"/>
        <w:jc w:val="left"/>
      </w:pPr>
    </w:p>
    <w:p w:rsidR="00A22D2A" w:rsidRPr="006335DE" w:rsidRDefault="00A22D2A" w:rsidP="00A22D2A">
      <w:pPr>
        <w:widowControl w:val="0"/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t>Author for correspondence:</w:t>
      </w:r>
    </w:p>
    <w:p w:rsidR="00A22D2A" w:rsidRPr="006335DE" w:rsidRDefault="00A22D2A" w:rsidP="00A22D2A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 xml:space="preserve">Hans Peter </w:t>
      </w:r>
      <w:proofErr w:type="spellStart"/>
      <w:r w:rsidRPr="006335DE">
        <w:rPr>
          <w:rFonts w:ascii="Arial" w:hAnsi="Arial" w:cs="Arial"/>
          <w:sz w:val="24"/>
          <w:szCs w:val="24"/>
        </w:rPr>
        <w:t>Landolt</w:t>
      </w:r>
      <w:proofErr w:type="spellEnd"/>
      <w:r w:rsidRPr="006335DE">
        <w:rPr>
          <w:rFonts w:ascii="Arial" w:hAnsi="Arial" w:cs="Arial"/>
          <w:sz w:val="24"/>
          <w:szCs w:val="24"/>
        </w:rPr>
        <w:t>, PhD</w:t>
      </w:r>
    </w:p>
    <w:p w:rsidR="00A22D2A" w:rsidRPr="006335DE" w:rsidRDefault="00A22D2A" w:rsidP="00A22D2A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Institute of Pharmacology and Toxicology, University of Zürich</w:t>
      </w:r>
    </w:p>
    <w:p w:rsidR="00A22D2A" w:rsidRPr="006335DE" w:rsidRDefault="00A22D2A" w:rsidP="00A22D2A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  <w:proofErr w:type="spellStart"/>
      <w:r w:rsidRPr="006335DE">
        <w:rPr>
          <w:rFonts w:ascii="Arial" w:hAnsi="Arial" w:cs="Arial"/>
          <w:sz w:val="24"/>
          <w:szCs w:val="24"/>
        </w:rPr>
        <w:t>Winterthurerstrasse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190</w:t>
      </w:r>
    </w:p>
    <w:p w:rsidR="00A22D2A" w:rsidRPr="006335DE" w:rsidRDefault="00A22D2A" w:rsidP="00A22D2A">
      <w:pPr>
        <w:widowControl w:val="0"/>
        <w:spacing w:after="120" w:line="24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8057 Zürich</w:t>
      </w:r>
    </w:p>
    <w:p w:rsidR="00A22D2A" w:rsidRPr="006335DE" w:rsidRDefault="00A22D2A" w:rsidP="00A22D2A">
      <w:pPr>
        <w:widowControl w:val="0"/>
        <w:tabs>
          <w:tab w:val="left" w:pos="450"/>
        </w:tabs>
        <w:spacing w:after="120" w:line="24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Tel.</w:t>
      </w:r>
      <w:r w:rsidRPr="006335DE">
        <w:rPr>
          <w:rFonts w:ascii="Arial" w:hAnsi="Arial" w:cs="Arial"/>
          <w:sz w:val="24"/>
          <w:szCs w:val="24"/>
        </w:rPr>
        <w:tab/>
        <w:t>+41-44-635-5953</w:t>
      </w:r>
    </w:p>
    <w:p w:rsidR="00A22D2A" w:rsidRDefault="00A22D2A" w:rsidP="00A22D2A">
      <w:pPr>
        <w:widowControl w:val="0"/>
        <w:tabs>
          <w:tab w:val="left" w:pos="450"/>
        </w:tabs>
        <w:spacing w:after="120" w:line="24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Fax</w:t>
      </w:r>
      <w:r w:rsidRPr="006335DE">
        <w:rPr>
          <w:rFonts w:ascii="Arial" w:hAnsi="Arial" w:cs="Arial"/>
          <w:sz w:val="24"/>
          <w:szCs w:val="24"/>
        </w:rPr>
        <w:tab/>
        <w:t>+41-44-635-5707</w:t>
      </w:r>
    </w:p>
    <w:p w:rsidR="00917489" w:rsidRPr="006335DE" w:rsidRDefault="00917489" w:rsidP="00A22D2A">
      <w:pPr>
        <w:widowControl w:val="0"/>
        <w:tabs>
          <w:tab w:val="left" w:pos="450"/>
        </w:tabs>
        <w:spacing w:after="120" w:line="240" w:lineRule="auto"/>
        <w:rPr>
          <w:rFonts w:ascii="Arial" w:hAnsi="Arial" w:cs="Arial"/>
          <w:sz w:val="24"/>
          <w:szCs w:val="24"/>
        </w:rPr>
      </w:pPr>
    </w:p>
    <w:p w:rsidR="00A22D2A" w:rsidRPr="006335DE" w:rsidRDefault="00A22D2A" w:rsidP="00A22D2A">
      <w:pPr>
        <w:spacing w:line="480" w:lineRule="auto"/>
        <w:rPr>
          <w:rFonts w:ascii="Arial" w:hAnsi="Arial" w:cs="Arial"/>
          <w:b/>
          <w:sz w:val="24"/>
          <w:szCs w:val="24"/>
        </w:rPr>
        <w:sectPr w:rsidR="00A22D2A" w:rsidRPr="006335DE" w:rsidSect="00A22D2A">
          <w:footerReference w:type="default" r:id="rId11"/>
          <w:pgSz w:w="11907" w:h="16839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0A5D98" w:rsidRPr="006335DE" w:rsidRDefault="000A5D98" w:rsidP="003B4D27">
      <w:pPr>
        <w:spacing w:line="48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F314BE">
        <w:rPr>
          <w:rFonts w:ascii="Arial" w:hAnsi="Arial" w:cs="Arial"/>
          <w:b/>
          <w:sz w:val="24"/>
          <w:szCs w:val="24"/>
        </w:rPr>
        <w:t>S</w:t>
      </w:r>
      <w:r w:rsidRPr="006335DE">
        <w:rPr>
          <w:rFonts w:ascii="Arial" w:hAnsi="Arial" w:cs="Arial"/>
          <w:b/>
          <w:sz w:val="24"/>
          <w:szCs w:val="24"/>
        </w:rPr>
        <w:t>1:</w:t>
      </w:r>
      <w:r w:rsidRPr="006335DE">
        <w:rPr>
          <w:rFonts w:ascii="Arial" w:hAnsi="Arial" w:cs="Arial"/>
          <w:sz w:val="24"/>
          <w:szCs w:val="24"/>
        </w:rPr>
        <w:t xml:space="preserve"> Caffeine content of products available for consumption in German-speaking Switzer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67"/>
        <w:gridCol w:w="1847"/>
        <w:gridCol w:w="1918"/>
      </w:tblGrid>
      <w:tr w:rsidR="000A5D98" w:rsidRPr="006335DE" w:rsidTr="00A07DB5">
        <w:trPr>
          <w:trHeight w:val="567"/>
        </w:trPr>
        <w:tc>
          <w:tcPr>
            <w:tcW w:w="3510" w:type="dxa"/>
            <w:vAlign w:val="center"/>
          </w:tcPr>
          <w:p w:rsidR="000A5D98" w:rsidRPr="006335DE" w:rsidRDefault="000A5D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Caffeine product</w:t>
            </w:r>
          </w:p>
        </w:tc>
        <w:tc>
          <w:tcPr>
            <w:tcW w:w="1967" w:type="dxa"/>
            <w:vAlign w:val="center"/>
          </w:tcPr>
          <w:p w:rsidR="00502609" w:rsidRPr="006335DE" w:rsidRDefault="005026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Size of serving (ml)</w:t>
            </w:r>
          </w:p>
          <w:p w:rsidR="00502609" w:rsidRPr="006335DE" w:rsidRDefault="005026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7" w:type="dxa"/>
            <w:vAlign w:val="center"/>
          </w:tcPr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Total caffeine</w:t>
            </w:r>
          </w:p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per serving (mg)</w:t>
            </w:r>
          </w:p>
        </w:tc>
        <w:tc>
          <w:tcPr>
            <w:tcW w:w="1918" w:type="dxa"/>
            <w:vAlign w:val="center"/>
          </w:tcPr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Information source (website)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vAlign w:val="center"/>
          </w:tcPr>
          <w:p w:rsidR="000A5D98" w:rsidRPr="006335DE" w:rsidRDefault="000A5D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35DE">
              <w:rPr>
                <w:rFonts w:ascii="Arial" w:hAnsi="Arial" w:cs="Arial"/>
                <w:b/>
                <w:sz w:val="20"/>
                <w:szCs w:val="20"/>
              </w:rPr>
              <w:t>COFFEE</w:t>
            </w:r>
          </w:p>
        </w:tc>
        <w:tc>
          <w:tcPr>
            <w:tcW w:w="1967" w:type="dxa"/>
            <w:vAlign w:val="center"/>
          </w:tcPr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7" w:type="dxa"/>
            <w:vAlign w:val="center"/>
          </w:tcPr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8" w:type="dxa"/>
            <w:vAlign w:val="center"/>
          </w:tcPr>
          <w:p w:rsidR="000A5D98" w:rsidRPr="006335DE" w:rsidRDefault="000A5D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xpresso-based coffee. Single shot (e.g. expresso, latte, cappuccino, mocha.) 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  <w:r w:rsidR="00502609"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02609" w:rsidRPr="006335DE">
              <w:rPr>
                <w:rFonts w:ascii="Arial" w:hAnsi="Arial" w:cs="Arial"/>
                <w:sz w:val="20"/>
                <w:szCs w:val="20"/>
                <w:vertAlign w:val="superscript"/>
                <w:lang w:val="de-CH"/>
              </w:rPr>
              <w:t>a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tant coffee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ewed/filter coffee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.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affeinated coffee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LD COFFEE (‘Emmi cafe latte’)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puccino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amel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resso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cchiato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hiti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ero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A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ewed/loose-leaf black te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n tea/white te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 Inform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NERGY DRINKS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bull</w:t>
            </w:r>
            <w:proofErr w:type="spellEnd"/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bull</w:t>
            </w:r>
            <w:proofErr w:type="spellEnd"/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bull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ugar free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gros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wn brand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gros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wn brand (sugar free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K energy drink 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K energy drink (light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p own brand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p own brain (sugar free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ster Energy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ckstar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nergy Drink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cozade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lentless Energy drink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FT DRINKS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ca cola, Pepsi, flavoured cola, shop-branded col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ca cola, Pepsi, flavoured cola, shop-branded col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 coca cola, diet Pepsi, Coke Zero, Pepsi Max, shop-branded, diet flavoured col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 coca cola, diet Pepsi, Coke Zero, Pepsi Max, shop-branded, diet flavoured col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ffeine-free Diet Coca Cola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 or 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 Pepper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 Pepper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ed tea (e.g. Lipton, Nestea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ed tea (e.g. Lipton, Nestea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ed tea (light/zero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ed tea (light/zero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RINKING CHOCOLATE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ot chocolate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chard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press,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otina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ld chocolate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squik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ao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ella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LID CHOCOLATE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k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rk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ffee-flavoured ice cream (e.g. Haagen-Dazs, Ben &amp; Jerry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AFFEINE PILLS / SUPPLEMENTS 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ffeine pills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Plus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tablets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 w:rsidP="0091748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lements for general fatigue / lack of well-being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nikum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 </w:t>
            </w:r>
            <w:proofErr w:type="spellStart"/>
            <w:r w:rsidR="009174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9174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ü</w:t>
            </w: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ig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196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noWrap/>
            <w:vAlign w:val="center"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ld and Flu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initin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tard,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in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X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capsule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0A5D98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killers (e.g. Contra-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merz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grane-Kranit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nadol Extra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 mg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  <w:tr w:rsidR="000A5D98" w:rsidRPr="006335DE" w:rsidTr="00A07DB5">
        <w:trPr>
          <w:trHeight w:val="340"/>
        </w:trPr>
        <w:tc>
          <w:tcPr>
            <w:tcW w:w="3510" w:type="dxa"/>
            <w:noWrap/>
            <w:vAlign w:val="center"/>
            <w:hideMark/>
          </w:tcPr>
          <w:p w:rsidR="00502609" w:rsidRPr="006335DE" w:rsidRDefault="000A5D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ti-nausea / motion sickness  (e.g. </w:t>
            </w:r>
            <w:proofErr w:type="spellStart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inerol</w:t>
            </w:r>
            <w:proofErr w:type="spellEnd"/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6)</w:t>
            </w:r>
          </w:p>
        </w:tc>
        <w:tc>
          <w:tcPr>
            <w:tcW w:w="196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capsules</w:t>
            </w:r>
          </w:p>
        </w:tc>
        <w:tc>
          <w:tcPr>
            <w:tcW w:w="1847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18" w:type="dxa"/>
            <w:noWrap/>
            <w:vAlign w:val="center"/>
            <w:hideMark/>
          </w:tcPr>
          <w:p w:rsidR="000A5D98" w:rsidRPr="006335DE" w:rsidRDefault="000A5D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3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facturer</w:t>
            </w:r>
          </w:p>
        </w:tc>
      </w:tr>
    </w:tbl>
    <w:p w:rsidR="000A5D98" w:rsidRPr="006335DE" w:rsidRDefault="000A5D98" w:rsidP="000A5D98">
      <w:pPr>
        <w:rPr>
          <w:rFonts w:ascii="Arial" w:hAnsi="Arial" w:cs="Arial"/>
          <w:sz w:val="24"/>
          <w:szCs w:val="24"/>
        </w:rPr>
      </w:pPr>
    </w:p>
    <w:p w:rsidR="000A5D98" w:rsidRPr="006335DE" w:rsidRDefault="000A5D98" w:rsidP="003B4D27">
      <w:pPr>
        <w:spacing w:line="48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>Note: If there were several brands available for a given caffeine-containing product (e.g. Lipton and Nestea Iced Tea), the estimated caffeine content was averaged across the brands.</w:t>
      </w:r>
    </w:p>
    <w:p w:rsidR="00917489" w:rsidRDefault="00502609" w:rsidP="00917489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proofErr w:type="gramStart"/>
      <w:r w:rsidRPr="006335DE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="000A5D98" w:rsidRPr="006335DE">
        <w:rPr>
          <w:rFonts w:ascii="Arial" w:hAnsi="Arial" w:cs="Arial"/>
          <w:sz w:val="24"/>
          <w:szCs w:val="24"/>
        </w:rPr>
        <w:t xml:space="preserve"> Caffeine informer website: http://www.caffeineinformer.com/the-caffeine-database</w:t>
      </w:r>
      <w:r w:rsidR="00917489">
        <w:rPr>
          <w:rFonts w:ascii="Arial" w:hAnsi="Arial" w:cs="Arial"/>
          <w:sz w:val="24"/>
          <w:szCs w:val="24"/>
        </w:rPr>
        <w:t>.</w:t>
      </w:r>
      <w:r w:rsidR="00917489">
        <w:rPr>
          <w:rFonts w:ascii="Arial" w:hAnsi="Arial" w:cs="Arial"/>
          <w:b/>
          <w:sz w:val="24"/>
          <w:szCs w:val="24"/>
          <w:u w:val="single"/>
        </w:rPr>
        <w:br w:type="page"/>
      </w:r>
    </w:p>
    <w:p w:rsidR="00490FCA" w:rsidRPr="006335DE" w:rsidRDefault="00490FCA" w:rsidP="003B4D27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6335DE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Experimental </w:t>
      </w:r>
      <w:r w:rsidR="00A82E2C" w:rsidRPr="006335DE">
        <w:rPr>
          <w:rFonts w:ascii="Arial" w:hAnsi="Arial" w:cs="Arial"/>
          <w:b/>
          <w:sz w:val="24"/>
          <w:szCs w:val="24"/>
          <w:u w:val="single"/>
        </w:rPr>
        <w:t>P</w:t>
      </w:r>
      <w:r w:rsidR="00277E75" w:rsidRPr="006335DE">
        <w:rPr>
          <w:rFonts w:ascii="Arial" w:hAnsi="Arial" w:cs="Arial"/>
          <w:b/>
          <w:sz w:val="24"/>
          <w:szCs w:val="24"/>
          <w:u w:val="single"/>
        </w:rPr>
        <w:t>rotocols</w:t>
      </w:r>
    </w:p>
    <w:p w:rsidR="00490FCA" w:rsidRPr="006335DE" w:rsidRDefault="00490FCA" w:rsidP="003B4D2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t xml:space="preserve">Genomic assessment with salivary DNA </w:t>
      </w:r>
    </w:p>
    <w:p w:rsidR="00490FCA" w:rsidRPr="006335DE" w:rsidRDefault="00490FCA" w:rsidP="003B4D27">
      <w:pPr>
        <w:spacing w:line="48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 xml:space="preserve">Genomic DNA was extracted from saliva according to DNA </w:t>
      </w:r>
      <w:proofErr w:type="spellStart"/>
      <w:r w:rsidRPr="006335DE">
        <w:rPr>
          <w:rFonts w:ascii="Arial" w:hAnsi="Arial" w:cs="Arial"/>
          <w:sz w:val="24"/>
          <w:szCs w:val="24"/>
        </w:rPr>
        <w:t>Genotek’s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instructions. </w:t>
      </w:r>
      <w:r w:rsidR="00B96DD4" w:rsidRPr="006335DE">
        <w:rPr>
          <w:rFonts w:ascii="Arial" w:hAnsi="Arial" w:cs="Arial"/>
          <w:sz w:val="24"/>
          <w:szCs w:val="24"/>
        </w:rPr>
        <w:t>Participants were genotyped for the</w:t>
      </w:r>
      <w:r w:rsidRPr="006335DE">
        <w:rPr>
          <w:rFonts w:ascii="Arial" w:hAnsi="Arial" w:cs="Arial"/>
          <w:sz w:val="24"/>
          <w:szCs w:val="24"/>
        </w:rPr>
        <w:t xml:space="preserve"> </w:t>
      </w:r>
      <w:r w:rsidR="00B96DD4" w:rsidRPr="006335DE">
        <w:rPr>
          <w:rFonts w:ascii="Arial" w:hAnsi="Arial" w:cs="Arial"/>
          <w:sz w:val="24"/>
          <w:szCs w:val="24"/>
        </w:rPr>
        <w:t>cytochrome P450-1A2 gene (</w:t>
      </w:r>
      <w:r w:rsidR="00B96DD4" w:rsidRPr="006335DE">
        <w:rPr>
          <w:rFonts w:ascii="Arial" w:hAnsi="Arial" w:cs="Arial"/>
          <w:i/>
          <w:sz w:val="24"/>
          <w:szCs w:val="24"/>
        </w:rPr>
        <w:t>CYP1A2</w:t>
      </w:r>
      <w:r w:rsidR="00B96DD4" w:rsidRPr="006335DE">
        <w:rPr>
          <w:rFonts w:ascii="Arial" w:hAnsi="Arial" w:cs="Arial"/>
          <w:sz w:val="24"/>
          <w:szCs w:val="24"/>
        </w:rPr>
        <w:t xml:space="preserve">. -163C&gt;A. SNP ID: rs762551. Assay ID: C_8881221_40) </w:t>
      </w:r>
      <w:r w:rsidRPr="006335DE">
        <w:rPr>
          <w:rFonts w:ascii="Arial" w:hAnsi="Arial" w:cs="Arial"/>
          <w:sz w:val="24"/>
          <w:szCs w:val="24"/>
        </w:rPr>
        <w:t xml:space="preserve">with </w:t>
      </w:r>
      <w:proofErr w:type="spellStart"/>
      <w:r w:rsidRPr="006335DE">
        <w:rPr>
          <w:rFonts w:ascii="Arial" w:hAnsi="Arial" w:cs="Arial"/>
          <w:sz w:val="24"/>
          <w:szCs w:val="24"/>
        </w:rPr>
        <w:t>TaqMan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SNP Genotyping Assays (Applied Bios</w:t>
      </w:r>
      <w:r w:rsidR="00B96DD4" w:rsidRPr="006335DE">
        <w:rPr>
          <w:rFonts w:ascii="Arial" w:hAnsi="Arial" w:cs="Arial"/>
          <w:sz w:val="24"/>
          <w:szCs w:val="24"/>
        </w:rPr>
        <w:t xml:space="preserve">ystems, </w:t>
      </w:r>
      <w:proofErr w:type="spellStart"/>
      <w:r w:rsidR="00B96DD4" w:rsidRPr="006335DE">
        <w:rPr>
          <w:rFonts w:ascii="Arial" w:hAnsi="Arial" w:cs="Arial"/>
          <w:sz w:val="24"/>
          <w:szCs w:val="24"/>
        </w:rPr>
        <w:t>Rotkreuz</w:t>
      </w:r>
      <w:proofErr w:type="spellEnd"/>
      <w:r w:rsidR="00B96DD4" w:rsidRPr="006335DE">
        <w:rPr>
          <w:rFonts w:ascii="Arial" w:hAnsi="Arial" w:cs="Arial"/>
          <w:sz w:val="24"/>
          <w:szCs w:val="24"/>
        </w:rPr>
        <w:t xml:space="preserve">, Switzerland). </w:t>
      </w:r>
      <w:r w:rsidRPr="006335DE">
        <w:rPr>
          <w:rFonts w:ascii="Arial" w:hAnsi="Arial" w:cs="Arial"/>
          <w:sz w:val="24"/>
          <w:szCs w:val="24"/>
        </w:rPr>
        <w:t xml:space="preserve">Allele-specific polymerase chain reaction (PCR) was performed on a </w:t>
      </w:r>
      <w:proofErr w:type="spellStart"/>
      <w:r w:rsidRPr="006335DE">
        <w:rPr>
          <w:rFonts w:ascii="Arial" w:hAnsi="Arial" w:cs="Arial"/>
          <w:sz w:val="24"/>
          <w:szCs w:val="24"/>
        </w:rPr>
        <w:t>TaqMan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thermal cycler (ABI PRISM</w:t>
      </w:r>
      <w:r w:rsidRPr="006335DE">
        <w:rPr>
          <w:rFonts w:ascii="Arial" w:hAnsi="Arial" w:cs="Arial"/>
          <w:sz w:val="24"/>
          <w:szCs w:val="24"/>
          <w:vertAlign w:val="superscript"/>
        </w:rPr>
        <w:t>®</w:t>
      </w:r>
      <w:r w:rsidRPr="006335DE">
        <w:rPr>
          <w:rFonts w:ascii="Arial" w:hAnsi="Arial" w:cs="Arial"/>
          <w:sz w:val="24"/>
          <w:szCs w:val="24"/>
        </w:rPr>
        <w:t>7900HT system; Life Technologies, Zug, Switzerland). The reaction volume contained 20</w:t>
      </w:r>
      <w:r w:rsidR="00BB3667" w:rsidRPr="006335DE">
        <w:rPr>
          <w:rFonts w:ascii="Arial" w:hAnsi="Arial" w:cs="Arial"/>
          <w:sz w:val="24"/>
          <w:szCs w:val="24"/>
        </w:rPr>
        <w:t xml:space="preserve"> </w:t>
      </w:r>
      <w:r w:rsidRPr="006335DE">
        <w:rPr>
          <w:rFonts w:ascii="Arial" w:hAnsi="Arial" w:cs="Arial"/>
          <w:sz w:val="24"/>
          <w:szCs w:val="24"/>
        </w:rPr>
        <w:t>ng genomic DNA</w:t>
      </w:r>
      <w:r w:rsidR="005901D8" w:rsidRPr="006335DE">
        <w:rPr>
          <w:rFonts w:ascii="Arial" w:hAnsi="Arial" w:cs="Arial"/>
          <w:sz w:val="24"/>
          <w:szCs w:val="24"/>
        </w:rPr>
        <w:t xml:space="preserve">, </w:t>
      </w:r>
      <w:r w:rsidRPr="006335DE">
        <w:rPr>
          <w:rFonts w:ascii="Arial" w:hAnsi="Arial" w:cs="Arial"/>
          <w:sz w:val="24"/>
          <w:szCs w:val="24"/>
        </w:rPr>
        <w:t>4</w:t>
      </w:r>
      <w:r w:rsidR="00BB3667" w:rsidRPr="00633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35DE">
        <w:rPr>
          <w:rFonts w:ascii="Arial" w:hAnsi="Arial" w:cs="Arial"/>
          <w:sz w:val="24"/>
          <w:szCs w:val="24"/>
        </w:rPr>
        <w:t>μl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35DE">
        <w:rPr>
          <w:rFonts w:ascii="Arial" w:hAnsi="Arial" w:cs="Arial"/>
          <w:sz w:val="24"/>
          <w:szCs w:val="24"/>
        </w:rPr>
        <w:t>TaqMan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Universal Master Mix (Applied Biosystems, </w:t>
      </w:r>
      <w:proofErr w:type="spellStart"/>
      <w:r w:rsidRPr="006335DE">
        <w:rPr>
          <w:rFonts w:ascii="Arial" w:hAnsi="Arial" w:cs="Arial"/>
          <w:sz w:val="24"/>
          <w:szCs w:val="24"/>
        </w:rPr>
        <w:t>Rotkreuz</w:t>
      </w:r>
      <w:proofErr w:type="spellEnd"/>
      <w:r w:rsidRPr="006335DE">
        <w:rPr>
          <w:rFonts w:ascii="Arial" w:hAnsi="Arial" w:cs="Arial"/>
          <w:sz w:val="24"/>
          <w:szCs w:val="24"/>
        </w:rPr>
        <w:t>, Switzerland)</w:t>
      </w:r>
      <w:r w:rsidR="005901D8" w:rsidRPr="006335DE">
        <w:rPr>
          <w:rFonts w:ascii="Arial" w:hAnsi="Arial" w:cs="Arial"/>
          <w:sz w:val="24"/>
          <w:szCs w:val="24"/>
        </w:rPr>
        <w:t xml:space="preserve">, </w:t>
      </w:r>
      <w:r w:rsidRPr="006335DE">
        <w:rPr>
          <w:rFonts w:ascii="Arial" w:hAnsi="Arial" w:cs="Arial"/>
          <w:sz w:val="24"/>
          <w:szCs w:val="24"/>
        </w:rPr>
        <w:t>4</w:t>
      </w:r>
      <w:r w:rsidR="00BB3667" w:rsidRPr="00633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35DE">
        <w:rPr>
          <w:rFonts w:ascii="Arial" w:hAnsi="Arial" w:cs="Arial"/>
          <w:sz w:val="24"/>
          <w:szCs w:val="24"/>
        </w:rPr>
        <w:t>μl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20X SNP Genotyping Assay Mix</w:t>
      </w:r>
      <w:r w:rsidR="00BB3667" w:rsidRPr="006335DE">
        <w:rPr>
          <w:rFonts w:ascii="Arial" w:hAnsi="Arial" w:cs="Arial"/>
          <w:sz w:val="24"/>
          <w:szCs w:val="24"/>
        </w:rPr>
        <w:t>,</w:t>
      </w:r>
      <w:r w:rsidRPr="006335DE">
        <w:rPr>
          <w:rFonts w:ascii="Arial" w:hAnsi="Arial" w:cs="Arial"/>
          <w:sz w:val="24"/>
          <w:szCs w:val="24"/>
        </w:rPr>
        <w:t xml:space="preserve"> and 1.6</w:t>
      </w:r>
      <w:r w:rsidR="00BB3667" w:rsidRPr="00633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35DE">
        <w:rPr>
          <w:rFonts w:ascii="Arial" w:hAnsi="Arial" w:cs="Arial"/>
          <w:sz w:val="24"/>
          <w:szCs w:val="24"/>
        </w:rPr>
        <w:t>μl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</w:t>
      </w:r>
      <w:r w:rsidR="00872832" w:rsidRPr="006335DE">
        <w:rPr>
          <w:rFonts w:ascii="Arial" w:hAnsi="Arial" w:cs="Arial"/>
          <w:sz w:val="24"/>
          <w:szCs w:val="24"/>
        </w:rPr>
        <w:t xml:space="preserve">distilled </w:t>
      </w:r>
      <w:r w:rsidRPr="006335DE">
        <w:rPr>
          <w:rFonts w:ascii="Arial" w:hAnsi="Arial" w:cs="Arial"/>
          <w:sz w:val="24"/>
          <w:szCs w:val="24"/>
        </w:rPr>
        <w:t>H</w:t>
      </w:r>
      <w:r w:rsidRPr="006335DE">
        <w:rPr>
          <w:rFonts w:ascii="Arial" w:hAnsi="Arial" w:cs="Arial"/>
          <w:sz w:val="24"/>
          <w:szCs w:val="24"/>
          <w:vertAlign w:val="subscript"/>
        </w:rPr>
        <w:t>2</w:t>
      </w:r>
      <w:r w:rsidR="00B96DD4" w:rsidRPr="006335DE">
        <w:rPr>
          <w:rFonts w:ascii="Arial" w:hAnsi="Arial" w:cs="Arial"/>
          <w:sz w:val="24"/>
          <w:szCs w:val="24"/>
        </w:rPr>
        <w:t xml:space="preserve">O. </w:t>
      </w:r>
      <w:r w:rsidRPr="006335DE">
        <w:rPr>
          <w:rFonts w:ascii="Arial" w:hAnsi="Arial" w:cs="Arial"/>
          <w:sz w:val="24"/>
          <w:szCs w:val="24"/>
        </w:rPr>
        <w:t>Annealing temperature was set to 60°C. After running the PCR, an end</w:t>
      </w:r>
      <w:r w:rsidRPr="006335DE">
        <w:rPr>
          <w:rFonts w:ascii="MS Gothic" w:eastAsia="MS Gothic" w:hAnsi="MS Gothic" w:cs="MS Gothic" w:hint="eastAsia"/>
          <w:sz w:val="24"/>
          <w:szCs w:val="24"/>
        </w:rPr>
        <w:t>‑</w:t>
      </w:r>
      <w:r w:rsidRPr="006335DE">
        <w:rPr>
          <w:rFonts w:ascii="Arial" w:hAnsi="Arial" w:cs="Arial"/>
          <w:sz w:val="24"/>
          <w:szCs w:val="24"/>
        </w:rPr>
        <w:t xml:space="preserve">point fluorescence measurement with the SDS 2.2 software package (Applied Biosystems, </w:t>
      </w:r>
      <w:proofErr w:type="spellStart"/>
      <w:r w:rsidRPr="006335DE">
        <w:rPr>
          <w:rFonts w:ascii="Arial" w:hAnsi="Arial" w:cs="Arial"/>
          <w:sz w:val="24"/>
          <w:szCs w:val="24"/>
        </w:rPr>
        <w:t>Rotkreuz</w:t>
      </w:r>
      <w:proofErr w:type="spellEnd"/>
      <w:r w:rsidRPr="006335DE">
        <w:rPr>
          <w:rFonts w:ascii="Arial" w:hAnsi="Arial" w:cs="Arial"/>
          <w:sz w:val="24"/>
          <w:szCs w:val="24"/>
        </w:rPr>
        <w:t>, Switzerland) was obtained, to examine the samples and discriminate between the specific alleles. All genetic analyses were replicated at least once for independent confirmation of the results.</w:t>
      </w:r>
    </w:p>
    <w:p w:rsidR="00490FCA" w:rsidRPr="006335DE" w:rsidRDefault="00490FCA" w:rsidP="003B4D2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90FCA" w:rsidRPr="006335DE" w:rsidRDefault="00490FCA" w:rsidP="003B4D2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35DE">
        <w:rPr>
          <w:rFonts w:ascii="Arial" w:hAnsi="Arial" w:cs="Arial"/>
          <w:b/>
          <w:sz w:val="24"/>
          <w:szCs w:val="24"/>
        </w:rPr>
        <w:t>HPLC assessment of salivary caffeine</w:t>
      </w:r>
      <w:r w:rsidR="00277E75" w:rsidRPr="006335DE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277E75" w:rsidRPr="006335DE">
        <w:rPr>
          <w:rFonts w:ascii="Arial" w:hAnsi="Arial" w:cs="Arial"/>
          <w:b/>
          <w:sz w:val="24"/>
          <w:szCs w:val="24"/>
        </w:rPr>
        <w:t>paraxanthine</w:t>
      </w:r>
      <w:proofErr w:type="spellEnd"/>
    </w:p>
    <w:p w:rsidR="00616FAF" w:rsidRPr="006335DE" w:rsidRDefault="00616FAF" w:rsidP="00616FAF">
      <w:pPr>
        <w:spacing w:line="480" w:lineRule="auto"/>
        <w:rPr>
          <w:rFonts w:ascii="Arial" w:hAnsi="Arial" w:cs="Arial"/>
          <w:sz w:val="24"/>
          <w:szCs w:val="24"/>
        </w:rPr>
      </w:pPr>
      <w:r w:rsidRPr="006335DE">
        <w:rPr>
          <w:rFonts w:ascii="Arial" w:hAnsi="Arial" w:cs="Arial"/>
          <w:sz w:val="24"/>
          <w:szCs w:val="24"/>
        </w:rPr>
        <w:t xml:space="preserve">The HPLC system consisted of a separations module equipped with a temperature-controlled </w:t>
      </w:r>
      <w:proofErr w:type="spellStart"/>
      <w:r w:rsidRPr="006335DE">
        <w:rPr>
          <w:rFonts w:ascii="Arial" w:hAnsi="Arial" w:cs="Arial"/>
          <w:sz w:val="24"/>
          <w:szCs w:val="24"/>
        </w:rPr>
        <w:t>autosampler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(Alliance e2695 XC Separations Module, Waters, </w:t>
      </w:r>
      <w:proofErr w:type="spellStart"/>
      <w:proofErr w:type="gramStart"/>
      <w:r w:rsidRPr="006335DE">
        <w:rPr>
          <w:rFonts w:ascii="Arial" w:hAnsi="Arial" w:cs="Arial"/>
          <w:sz w:val="24"/>
          <w:szCs w:val="24"/>
        </w:rPr>
        <w:t>Dättwil</w:t>
      </w:r>
      <w:proofErr w:type="spellEnd"/>
      <w:proofErr w:type="gramEnd"/>
      <w:r w:rsidRPr="006335DE">
        <w:rPr>
          <w:rFonts w:ascii="Arial" w:hAnsi="Arial" w:cs="Arial"/>
          <w:sz w:val="24"/>
          <w:szCs w:val="24"/>
        </w:rPr>
        <w:t xml:space="preserve">, Switzerland) and a photodiode array UV detector (2998 PDA Detector, Waters). To summarize, a 225µl aliquot of saliva was prepared by addition of 75µl of </w:t>
      </w:r>
      <w:proofErr w:type="spellStart"/>
      <w:r w:rsidRPr="006335DE">
        <w:rPr>
          <w:rFonts w:ascii="Arial" w:hAnsi="Arial" w:cs="Arial"/>
          <w:sz w:val="24"/>
          <w:szCs w:val="24"/>
        </w:rPr>
        <w:t>trichloroacetic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acid 20% containing the internal standard (100mg/l </w:t>
      </w:r>
      <w:proofErr w:type="spellStart"/>
      <w:r w:rsidRPr="006335DE">
        <w:rPr>
          <w:rFonts w:ascii="Arial" w:hAnsi="Arial" w:cs="Arial"/>
          <w:sz w:val="24"/>
          <w:szCs w:val="24"/>
        </w:rPr>
        <w:t>hydroxyethyltheophylline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). After vortex mixing and centrifugation (2000g for 10 </w:t>
      </w:r>
      <w:r w:rsidRPr="006335DE">
        <w:rPr>
          <w:rFonts w:ascii="Arial" w:hAnsi="Arial" w:cs="Arial"/>
          <w:sz w:val="24"/>
          <w:szCs w:val="24"/>
        </w:rPr>
        <w:lastRenderedPageBreak/>
        <w:t xml:space="preserve">minutes at +4°C), 20µl of the supernatant were injected onto a </w:t>
      </w:r>
      <w:proofErr w:type="spellStart"/>
      <w:r w:rsidRPr="006335DE">
        <w:rPr>
          <w:rFonts w:ascii="Arial" w:hAnsi="Arial" w:cs="Arial"/>
          <w:sz w:val="24"/>
          <w:szCs w:val="24"/>
        </w:rPr>
        <w:t>Nucleosil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100 C18 reverse phase column (column dimensions 125 x 4mm; 5µm particle size; </w:t>
      </w:r>
      <w:proofErr w:type="spellStart"/>
      <w:r w:rsidRPr="006335DE">
        <w:rPr>
          <w:rFonts w:ascii="Arial" w:hAnsi="Arial" w:cs="Arial"/>
          <w:sz w:val="24"/>
          <w:szCs w:val="24"/>
        </w:rPr>
        <w:t>Macherey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-Nagel, </w:t>
      </w:r>
      <w:proofErr w:type="spellStart"/>
      <w:r w:rsidRPr="006335DE">
        <w:rPr>
          <w:rFonts w:ascii="Arial" w:hAnsi="Arial" w:cs="Arial"/>
          <w:sz w:val="24"/>
          <w:szCs w:val="24"/>
        </w:rPr>
        <w:t>Oensingen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, Switzerland) and eluted using a 4mmol/l acetic buffer (pH 4.0) containing 1% of acetonitrile, 1% of methanol, and 1.6% of </w:t>
      </w:r>
      <w:proofErr w:type="spellStart"/>
      <w:r w:rsidRPr="006335DE">
        <w:rPr>
          <w:rFonts w:ascii="Arial" w:hAnsi="Arial" w:cs="Arial"/>
          <w:sz w:val="24"/>
          <w:szCs w:val="24"/>
        </w:rPr>
        <w:t>tetrahydrofurane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(v/v). The initial flow was increased from 0.8ml/min to 1.0ml/min within 2 minutes, and then kept stable at 1.0ml/min for 17 min, before initial conditions were restored after 2 additional minutes. The samples were usually analyzed in sets of twenty-five, with a calibration row before each set of participants’ samples, and a blank sample every ten unknown. Calibration was based on peak area ratios of </w:t>
      </w:r>
      <w:proofErr w:type="spellStart"/>
      <w:r w:rsidRPr="006335DE">
        <w:rPr>
          <w:rFonts w:ascii="Arial" w:hAnsi="Arial" w:cs="Arial"/>
          <w:sz w:val="24"/>
          <w:szCs w:val="24"/>
        </w:rPr>
        <w:t>paraxanthine</w:t>
      </w:r>
      <w:proofErr w:type="spellEnd"/>
      <w:r w:rsidRPr="006335DE">
        <w:rPr>
          <w:rFonts w:ascii="Arial" w:hAnsi="Arial" w:cs="Arial"/>
          <w:sz w:val="24"/>
          <w:szCs w:val="24"/>
        </w:rPr>
        <w:t xml:space="preserve"> and caffeine, respectively, over internal standard for ultraviolet absorption at 273nm and data point weighting by the inverse of concentrations. The lower limit of quantification (LLOQ) was 0.077ug/ml for caffeine a</w:t>
      </w:r>
      <w:r w:rsidR="00917489">
        <w:rPr>
          <w:rFonts w:ascii="Arial" w:hAnsi="Arial" w:cs="Arial"/>
          <w:sz w:val="24"/>
          <w:szCs w:val="24"/>
        </w:rPr>
        <w:t xml:space="preserve">nd 0.024ug/ml for </w:t>
      </w:r>
      <w:proofErr w:type="spellStart"/>
      <w:r w:rsidR="00917489">
        <w:rPr>
          <w:rFonts w:ascii="Arial" w:hAnsi="Arial" w:cs="Arial"/>
          <w:sz w:val="24"/>
          <w:szCs w:val="24"/>
        </w:rPr>
        <w:t>paraxanthine</w:t>
      </w:r>
      <w:proofErr w:type="spellEnd"/>
      <w:r w:rsidR="00917489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sectPr w:rsidR="00616FAF" w:rsidRPr="006335DE" w:rsidSect="002B62CD">
      <w:footerReference w:type="default" r:id="rId12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109" w:rsidRDefault="00CB7109" w:rsidP="006C40CA">
      <w:pPr>
        <w:spacing w:after="0" w:line="240" w:lineRule="auto"/>
      </w:pPr>
      <w:r>
        <w:separator/>
      </w:r>
    </w:p>
  </w:endnote>
  <w:endnote w:type="continuationSeparator" w:id="0">
    <w:p w:rsidR="00CB7109" w:rsidRDefault="00CB7109" w:rsidP="006C4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86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2D2A" w:rsidRDefault="00A22D2A" w:rsidP="00AB6DDC">
        <w:pPr>
          <w:pStyle w:val="Footer"/>
          <w:jc w:val="right"/>
        </w:pPr>
        <w:r w:rsidRPr="00E95AF6">
          <w:rPr>
            <w:rFonts w:ascii="Arial" w:hAnsi="Arial" w:cs="Arial"/>
            <w:sz w:val="24"/>
            <w:szCs w:val="24"/>
          </w:rPr>
          <w:fldChar w:fldCharType="begin"/>
        </w:r>
        <w:r w:rsidRPr="00E95AF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95AF6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2</w:t>
        </w:r>
        <w:r w:rsidRPr="00E95AF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528077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DB3D62" w:rsidRPr="00DB3D62" w:rsidRDefault="00DB3D62" w:rsidP="00DB3D6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DB3D62">
          <w:rPr>
            <w:rFonts w:ascii="Arial" w:hAnsi="Arial" w:cs="Arial"/>
            <w:sz w:val="24"/>
            <w:szCs w:val="24"/>
          </w:rPr>
          <w:fldChar w:fldCharType="begin"/>
        </w:r>
        <w:r w:rsidRPr="00DB3D6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DB3D62">
          <w:rPr>
            <w:rFonts w:ascii="Arial" w:hAnsi="Arial" w:cs="Arial"/>
            <w:sz w:val="24"/>
            <w:szCs w:val="24"/>
          </w:rPr>
          <w:fldChar w:fldCharType="separate"/>
        </w:r>
        <w:r w:rsidR="00917489">
          <w:rPr>
            <w:rFonts w:ascii="Arial" w:hAnsi="Arial" w:cs="Arial"/>
            <w:noProof/>
            <w:sz w:val="24"/>
            <w:szCs w:val="24"/>
          </w:rPr>
          <w:t>2</w:t>
        </w:r>
        <w:r w:rsidRPr="00DB3D6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109" w:rsidRDefault="00CB7109" w:rsidP="006C40CA">
      <w:pPr>
        <w:spacing w:after="0" w:line="240" w:lineRule="auto"/>
      </w:pPr>
      <w:r>
        <w:separator/>
      </w:r>
    </w:p>
  </w:footnote>
  <w:footnote w:type="continuationSeparator" w:id="0">
    <w:p w:rsidR="00CB7109" w:rsidRDefault="00CB7109" w:rsidP="006C40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2703B"/>
    <w:multiLevelType w:val="hybridMultilevel"/>
    <w:tmpl w:val="D20A4FD0"/>
    <w:lvl w:ilvl="0" w:tplc="8416D7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49457D"/>
    <w:multiLevelType w:val="hybridMultilevel"/>
    <w:tmpl w:val="095081E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856695"/>
    <w:multiLevelType w:val="hybridMultilevel"/>
    <w:tmpl w:val="5E8A2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902EC6"/>
    <w:multiLevelType w:val="hybridMultilevel"/>
    <w:tmpl w:val="798442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CB794A"/>
    <w:multiLevelType w:val="hybridMultilevel"/>
    <w:tmpl w:val="720CB706"/>
    <w:lvl w:ilvl="0" w:tplc="8416D7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4E2B69"/>
    <w:multiLevelType w:val="hybridMultilevel"/>
    <w:tmpl w:val="BB0ADFB4"/>
    <w:lvl w:ilvl="0" w:tplc="0C102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F47151"/>
    <w:multiLevelType w:val="hybridMultilevel"/>
    <w:tmpl w:val="228C9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D43AFA"/>
    <w:multiLevelType w:val="hybridMultilevel"/>
    <w:tmpl w:val="9B327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DF1283"/>
    <w:multiLevelType w:val="hybridMultilevel"/>
    <w:tmpl w:val="9E62B7CA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177582F"/>
    <w:multiLevelType w:val="hybridMultilevel"/>
    <w:tmpl w:val="FA4A87C0"/>
    <w:lvl w:ilvl="0" w:tplc="AAB206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7D70C7"/>
    <w:multiLevelType w:val="hybridMultilevel"/>
    <w:tmpl w:val="23DCF3C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F36337E"/>
    <w:multiLevelType w:val="hybridMultilevel"/>
    <w:tmpl w:val="4C40970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A667DD"/>
    <w:multiLevelType w:val="multilevel"/>
    <w:tmpl w:val="97727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0342E09"/>
    <w:multiLevelType w:val="hybridMultilevel"/>
    <w:tmpl w:val="86E21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3C32C8"/>
    <w:multiLevelType w:val="hybridMultilevel"/>
    <w:tmpl w:val="D7AEAA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5527532"/>
    <w:multiLevelType w:val="hybridMultilevel"/>
    <w:tmpl w:val="B72813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2631E7"/>
    <w:multiLevelType w:val="multilevel"/>
    <w:tmpl w:val="6324F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7E11845"/>
    <w:multiLevelType w:val="hybridMultilevel"/>
    <w:tmpl w:val="0A8296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CF5265"/>
    <w:multiLevelType w:val="hybridMultilevel"/>
    <w:tmpl w:val="510A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325DD0"/>
    <w:multiLevelType w:val="multilevel"/>
    <w:tmpl w:val="74B26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0590100"/>
    <w:multiLevelType w:val="hybridMultilevel"/>
    <w:tmpl w:val="F5323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43474D"/>
    <w:multiLevelType w:val="hybridMultilevel"/>
    <w:tmpl w:val="55065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20F97"/>
    <w:multiLevelType w:val="hybridMultilevel"/>
    <w:tmpl w:val="4D8AF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9B49D7"/>
    <w:multiLevelType w:val="hybridMultilevel"/>
    <w:tmpl w:val="5944DB0A"/>
    <w:lvl w:ilvl="0" w:tplc="6E8EB0C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13A0B79"/>
    <w:multiLevelType w:val="hybridMultilevel"/>
    <w:tmpl w:val="AEA6A6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9"/>
  </w:num>
  <w:num w:numId="4">
    <w:abstractNumId w:val="10"/>
  </w:num>
  <w:num w:numId="5">
    <w:abstractNumId w:val="13"/>
  </w:num>
  <w:num w:numId="6">
    <w:abstractNumId w:val="22"/>
  </w:num>
  <w:num w:numId="7">
    <w:abstractNumId w:val="2"/>
  </w:num>
  <w:num w:numId="8">
    <w:abstractNumId w:val="16"/>
  </w:num>
  <w:num w:numId="9">
    <w:abstractNumId w:val="23"/>
  </w:num>
  <w:num w:numId="10">
    <w:abstractNumId w:val="15"/>
  </w:num>
  <w:num w:numId="11">
    <w:abstractNumId w:val="18"/>
  </w:num>
  <w:num w:numId="12">
    <w:abstractNumId w:val="14"/>
  </w:num>
  <w:num w:numId="13">
    <w:abstractNumId w:val="12"/>
  </w:num>
  <w:num w:numId="14">
    <w:abstractNumId w:val="6"/>
  </w:num>
  <w:num w:numId="15">
    <w:abstractNumId w:val="9"/>
  </w:num>
  <w:num w:numId="16">
    <w:abstractNumId w:val="11"/>
  </w:num>
  <w:num w:numId="17">
    <w:abstractNumId w:val="5"/>
  </w:num>
  <w:num w:numId="18">
    <w:abstractNumId w:val="8"/>
  </w:num>
  <w:num w:numId="19">
    <w:abstractNumId w:val="21"/>
  </w:num>
  <w:num w:numId="20">
    <w:abstractNumId w:val="20"/>
  </w:num>
  <w:num w:numId="21">
    <w:abstractNumId w:val="7"/>
  </w:num>
  <w:num w:numId="22">
    <w:abstractNumId w:val="17"/>
  </w:num>
  <w:num w:numId="23">
    <w:abstractNumId w:val="24"/>
  </w:num>
  <w:num w:numId="24">
    <w:abstractNumId w:val="1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4B13"/>
    <w:rsid w:val="000228FE"/>
    <w:rsid w:val="00027AA6"/>
    <w:rsid w:val="000332E1"/>
    <w:rsid w:val="00034F63"/>
    <w:rsid w:val="0003561C"/>
    <w:rsid w:val="00044AE0"/>
    <w:rsid w:val="00045934"/>
    <w:rsid w:val="0004789C"/>
    <w:rsid w:val="00056A8D"/>
    <w:rsid w:val="00062A5C"/>
    <w:rsid w:val="00073584"/>
    <w:rsid w:val="00074067"/>
    <w:rsid w:val="000823DF"/>
    <w:rsid w:val="0009077A"/>
    <w:rsid w:val="00090F22"/>
    <w:rsid w:val="0009544A"/>
    <w:rsid w:val="000A2B13"/>
    <w:rsid w:val="000A2BBF"/>
    <w:rsid w:val="000A58F7"/>
    <w:rsid w:val="000A5D98"/>
    <w:rsid w:val="000A5E58"/>
    <w:rsid w:val="000B1ADE"/>
    <w:rsid w:val="000C009D"/>
    <w:rsid w:val="000D657E"/>
    <w:rsid w:val="000E2C76"/>
    <w:rsid w:val="000E30C1"/>
    <w:rsid w:val="000E3DAC"/>
    <w:rsid w:val="000E7443"/>
    <w:rsid w:val="000F0880"/>
    <w:rsid w:val="000F33AD"/>
    <w:rsid w:val="000F4542"/>
    <w:rsid w:val="000F79A7"/>
    <w:rsid w:val="000F7D57"/>
    <w:rsid w:val="0011125F"/>
    <w:rsid w:val="001337D8"/>
    <w:rsid w:val="00135D5B"/>
    <w:rsid w:val="00142168"/>
    <w:rsid w:val="0014242C"/>
    <w:rsid w:val="00150F70"/>
    <w:rsid w:val="00177AF3"/>
    <w:rsid w:val="00180792"/>
    <w:rsid w:val="00181F0B"/>
    <w:rsid w:val="001900FA"/>
    <w:rsid w:val="001913A3"/>
    <w:rsid w:val="001A60FC"/>
    <w:rsid w:val="001B018A"/>
    <w:rsid w:val="001B2D6A"/>
    <w:rsid w:val="001D48E6"/>
    <w:rsid w:val="001D69D5"/>
    <w:rsid w:val="001E574F"/>
    <w:rsid w:val="001E59A6"/>
    <w:rsid w:val="001F2272"/>
    <w:rsid w:val="001F3F61"/>
    <w:rsid w:val="001F47E5"/>
    <w:rsid w:val="001F5379"/>
    <w:rsid w:val="00200D4F"/>
    <w:rsid w:val="00217BB2"/>
    <w:rsid w:val="0022271E"/>
    <w:rsid w:val="002261A6"/>
    <w:rsid w:val="00227A54"/>
    <w:rsid w:val="00234021"/>
    <w:rsid w:val="002342E1"/>
    <w:rsid w:val="002346C0"/>
    <w:rsid w:val="00264EFD"/>
    <w:rsid w:val="002752AA"/>
    <w:rsid w:val="00276B09"/>
    <w:rsid w:val="00277E75"/>
    <w:rsid w:val="00284A2C"/>
    <w:rsid w:val="0028629F"/>
    <w:rsid w:val="002942D4"/>
    <w:rsid w:val="0029669D"/>
    <w:rsid w:val="00297BD3"/>
    <w:rsid w:val="002B4306"/>
    <w:rsid w:val="002B54E3"/>
    <w:rsid w:val="002B62CD"/>
    <w:rsid w:val="002B73FF"/>
    <w:rsid w:val="002C458E"/>
    <w:rsid w:val="002C4FE3"/>
    <w:rsid w:val="002C74BF"/>
    <w:rsid w:val="002D3B6A"/>
    <w:rsid w:val="002D47A4"/>
    <w:rsid w:val="002E0D80"/>
    <w:rsid w:val="002E203F"/>
    <w:rsid w:val="002E44A6"/>
    <w:rsid w:val="002E7866"/>
    <w:rsid w:val="002F496C"/>
    <w:rsid w:val="002F7CC6"/>
    <w:rsid w:val="003007D2"/>
    <w:rsid w:val="0030283A"/>
    <w:rsid w:val="0030313B"/>
    <w:rsid w:val="00304B8A"/>
    <w:rsid w:val="00305F48"/>
    <w:rsid w:val="00307FD2"/>
    <w:rsid w:val="00311DAB"/>
    <w:rsid w:val="00315357"/>
    <w:rsid w:val="00322215"/>
    <w:rsid w:val="00323B98"/>
    <w:rsid w:val="00334344"/>
    <w:rsid w:val="00341655"/>
    <w:rsid w:val="00345E58"/>
    <w:rsid w:val="00346E8B"/>
    <w:rsid w:val="00352FD5"/>
    <w:rsid w:val="003729A3"/>
    <w:rsid w:val="00377D00"/>
    <w:rsid w:val="003827F7"/>
    <w:rsid w:val="00394EBC"/>
    <w:rsid w:val="0039757E"/>
    <w:rsid w:val="003A0F60"/>
    <w:rsid w:val="003B4D27"/>
    <w:rsid w:val="003B5455"/>
    <w:rsid w:val="003B5C5D"/>
    <w:rsid w:val="003C15A0"/>
    <w:rsid w:val="003C5869"/>
    <w:rsid w:val="003D6059"/>
    <w:rsid w:val="003D6ACD"/>
    <w:rsid w:val="003E1216"/>
    <w:rsid w:val="003E28E9"/>
    <w:rsid w:val="003E45A4"/>
    <w:rsid w:val="003F4CB8"/>
    <w:rsid w:val="00401A78"/>
    <w:rsid w:val="00406F54"/>
    <w:rsid w:val="00412F31"/>
    <w:rsid w:val="00414A08"/>
    <w:rsid w:val="00414B63"/>
    <w:rsid w:val="0041697F"/>
    <w:rsid w:val="00423F6C"/>
    <w:rsid w:val="00424B78"/>
    <w:rsid w:val="0042590E"/>
    <w:rsid w:val="004272A4"/>
    <w:rsid w:val="00430327"/>
    <w:rsid w:val="004313DD"/>
    <w:rsid w:val="00432F8C"/>
    <w:rsid w:val="004376BA"/>
    <w:rsid w:val="0044180C"/>
    <w:rsid w:val="00441E80"/>
    <w:rsid w:val="00443F1C"/>
    <w:rsid w:val="00444C0C"/>
    <w:rsid w:val="004465AC"/>
    <w:rsid w:val="00447B33"/>
    <w:rsid w:val="00447C03"/>
    <w:rsid w:val="00453F57"/>
    <w:rsid w:val="00454FB7"/>
    <w:rsid w:val="004650F8"/>
    <w:rsid w:val="00466B4F"/>
    <w:rsid w:val="00466DB7"/>
    <w:rsid w:val="004714DC"/>
    <w:rsid w:val="0048246C"/>
    <w:rsid w:val="00485A3E"/>
    <w:rsid w:val="00490FCA"/>
    <w:rsid w:val="004949BF"/>
    <w:rsid w:val="004A41F9"/>
    <w:rsid w:val="004B1E94"/>
    <w:rsid w:val="004B3279"/>
    <w:rsid w:val="004C6AE0"/>
    <w:rsid w:val="004C6D86"/>
    <w:rsid w:val="004D071F"/>
    <w:rsid w:val="004D1394"/>
    <w:rsid w:val="004D15F0"/>
    <w:rsid w:val="004D52DD"/>
    <w:rsid w:val="004D65EA"/>
    <w:rsid w:val="004E131D"/>
    <w:rsid w:val="004F2466"/>
    <w:rsid w:val="004F4F30"/>
    <w:rsid w:val="0050099E"/>
    <w:rsid w:val="00502609"/>
    <w:rsid w:val="00503E84"/>
    <w:rsid w:val="0050594E"/>
    <w:rsid w:val="005143CD"/>
    <w:rsid w:val="00520C20"/>
    <w:rsid w:val="0052187F"/>
    <w:rsid w:val="00523359"/>
    <w:rsid w:val="005234C3"/>
    <w:rsid w:val="00533DEF"/>
    <w:rsid w:val="005347F2"/>
    <w:rsid w:val="00541E67"/>
    <w:rsid w:val="0054682F"/>
    <w:rsid w:val="00551E76"/>
    <w:rsid w:val="00561BF5"/>
    <w:rsid w:val="00562570"/>
    <w:rsid w:val="00562CAE"/>
    <w:rsid w:val="005728F6"/>
    <w:rsid w:val="005772E3"/>
    <w:rsid w:val="0058025B"/>
    <w:rsid w:val="005834CF"/>
    <w:rsid w:val="005901D8"/>
    <w:rsid w:val="0059064D"/>
    <w:rsid w:val="00597DB9"/>
    <w:rsid w:val="005A3EBB"/>
    <w:rsid w:val="005A64EB"/>
    <w:rsid w:val="005B1960"/>
    <w:rsid w:val="005C46D3"/>
    <w:rsid w:val="005C5ACB"/>
    <w:rsid w:val="005C5F54"/>
    <w:rsid w:val="005C63BD"/>
    <w:rsid w:val="005C746F"/>
    <w:rsid w:val="005C7CCA"/>
    <w:rsid w:val="005D24E4"/>
    <w:rsid w:val="005D49FA"/>
    <w:rsid w:val="005D5896"/>
    <w:rsid w:val="005E20B7"/>
    <w:rsid w:val="005E48C5"/>
    <w:rsid w:val="005E50A8"/>
    <w:rsid w:val="005F2379"/>
    <w:rsid w:val="00605505"/>
    <w:rsid w:val="00606054"/>
    <w:rsid w:val="006125C1"/>
    <w:rsid w:val="00616FAF"/>
    <w:rsid w:val="0061704F"/>
    <w:rsid w:val="00623BE9"/>
    <w:rsid w:val="00624D9E"/>
    <w:rsid w:val="00632BA5"/>
    <w:rsid w:val="00632F7F"/>
    <w:rsid w:val="006335DE"/>
    <w:rsid w:val="00636A8F"/>
    <w:rsid w:val="006374AF"/>
    <w:rsid w:val="006375D3"/>
    <w:rsid w:val="00645267"/>
    <w:rsid w:val="006453E0"/>
    <w:rsid w:val="0065602D"/>
    <w:rsid w:val="006566A3"/>
    <w:rsid w:val="00663AF1"/>
    <w:rsid w:val="00664DD8"/>
    <w:rsid w:val="00665D36"/>
    <w:rsid w:val="006662AD"/>
    <w:rsid w:val="00677AA2"/>
    <w:rsid w:val="006870F4"/>
    <w:rsid w:val="006878EC"/>
    <w:rsid w:val="006A2B3D"/>
    <w:rsid w:val="006B7B7C"/>
    <w:rsid w:val="006C3EEE"/>
    <w:rsid w:val="006C40CA"/>
    <w:rsid w:val="006D4484"/>
    <w:rsid w:val="006E45B5"/>
    <w:rsid w:val="006E519D"/>
    <w:rsid w:val="006F0DD3"/>
    <w:rsid w:val="0070200C"/>
    <w:rsid w:val="007057EA"/>
    <w:rsid w:val="00711B59"/>
    <w:rsid w:val="007234C9"/>
    <w:rsid w:val="00723838"/>
    <w:rsid w:val="00726EEB"/>
    <w:rsid w:val="00727E08"/>
    <w:rsid w:val="00727EB8"/>
    <w:rsid w:val="007460A1"/>
    <w:rsid w:val="00746E57"/>
    <w:rsid w:val="00752A87"/>
    <w:rsid w:val="00753C2C"/>
    <w:rsid w:val="00755891"/>
    <w:rsid w:val="00756A1A"/>
    <w:rsid w:val="00756B8A"/>
    <w:rsid w:val="007576AE"/>
    <w:rsid w:val="0076194C"/>
    <w:rsid w:val="00776D51"/>
    <w:rsid w:val="00780538"/>
    <w:rsid w:val="00785776"/>
    <w:rsid w:val="00785F2A"/>
    <w:rsid w:val="00787848"/>
    <w:rsid w:val="00791CDF"/>
    <w:rsid w:val="0079653C"/>
    <w:rsid w:val="0079798C"/>
    <w:rsid w:val="007A576F"/>
    <w:rsid w:val="007A7458"/>
    <w:rsid w:val="007D3849"/>
    <w:rsid w:val="007E0085"/>
    <w:rsid w:val="007E0F32"/>
    <w:rsid w:val="007E6972"/>
    <w:rsid w:val="007F07AB"/>
    <w:rsid w:val="007F5AC7"/>
    <w:rsid w:val="007F5B03"/>
    <w:rsid w:val="0080291D"/>
    <w:rsid w:val="00803BCC"/>
    <w:rsid w:val="00807C32"/>
    <w:rsid w:val="0081156A"/>
    <w:rsid w:val="00813DD7"/>
    <w:rsid w:val="00817C17"/>
    <w:rsid w:val="00821541"/>
    <w:rsid w:val="008308A3"/>
    <w:rsid w:val="008323DF"/>
    <w:rsid w:val="00833D9E"/>
    <w:rsid w:val="00834A73"/>
    <w:rsid w:val="0083795C"/>
    <w:rsid w:val="00843A96"/>
    <w:rsid w:val="00855146"/>
    <w:rsid w:val="00862BE6"/>
    <w:rsid w:val="00864142"/>
    <w:rsid w:val="00872832"/>
    <w:rsid w:val="00874970"/>
    <w:rsid w:val="00880635"/>
    <w:rsid w:val="008837B2"/>
    <w:rsid w:val="0088485A"/>
    <w:rsid w:val="00886DE7"/>
    <w:rsid w:val="00890D32"/>
    <w:rsid w:val="008A7B67"/>
    <w:rsid w:val="008B3AA1"/>
    <w:rsid w:val="008C314A"/>
    <w:rsid w:val="008C4037"/>
    <w:rsid w:val="008D22B1"/>
    <w:rsid w:val="008D51C8"/>
    <w:rsid w:val="008D7A54"/>
    <w:rsid w:val="008E4632"/>
    <w:rsid w:val="008E5C63"/>
    <w:rsid w:val="008F0516"/>
    <w:rsid w:val="008F4414"/>
    <w:rsid w:val="008F77FE"/>
    <w:rsid w:val="0090010D"/>
    <w:rsid w:val="00902844"/>
    <w:rsid w:val="00904EC4"/>
    <w:rsid w:val="00915228"/>
    <w:rsid w:val="009155A8"/>
    <w:rsid w:val="00917489"/>
    <w:rsid w:val="00924BEE"/>
    <w:rsid w:val="0093048C"/>
    <w:rsid w:val="009341ED"/>
    <w:rsid w:val="009370FA"/>
    <w:rsid w:val="00940D7D"/>
    <w:rsid w:val="00941F54"/>
    <w:rsid w:val="00943208"/>
    <w:rsid w:val="00952801"/>
    <w:rsid w:val="0095512A"/>
    <w:rsid w:val="009555D2"/>
    <w:rsid w:val="009615A9"/>
    <w:rsid w:val="00971C55"/>
    <w:rsid w:val="00973255"/>
    <w:rsid w:val="00973B1C"/>
    <w:rsid w:val="00982728"/>
    <w:rsid w:val="009852F0"/>
    <w:rsid w:val="00986E89"/>
    <w:rsid w:val="0099757F"/>
    <w:rsid w:val="009A088B"/>
    <w:rsid w:val="009A3F0C"/>
    <w:rsid w:val="009A679C"/>
    <w:rsid w:val="009B078C"/>
    <w:rsid w:val="009B70C4"/>
    <w:rsid w:val="009C52F8"/>
    <w:rsid w:val="009D17C9"/>
    <w:rsid w:val="009D7A8A"/>
    <w:rsid w:val="009F4AFF"/>
    <w:rsid w:val="009F76B6"/>
    <w:rsid w:val="009F7A0B"/>
    <w:rsid w:val="00A00723"/>
    <w:rsid w:val="00A01F22"/>
    <w:rsid w:val="00A021D5"/>
    <w:rsid w:val="00A02AED"/>
    <w:rsid w:val="00A0586E"/>
    <w:rsid w:val="00A07DB5"/>
    <w:rsid w:val="00A149F0"/>
    <w:rsid w:val="00A1773E"/>
    <w:rsid w:val="00A2031C"/>
    <w:rsid w:val="00A21A9A"/>
    <w:rsid w:val="00A22D2A"/>
    <w:rsid w:val="00A238DA"/>
    <w:rsid w:val="00A34282"/>
    <w:rsid w:val="00A36C17"/>
    <w:rsid w:val="00A41DF8"/>
    <w:rsid w:val="00A44299"/>
    <w:rsid w:val="00A520BF"/>
    <w:rsid w:val="00A65787"/>
    <w:rsid w:val="00A74474"/>
    <w:rsid w:val="00A82E2C"/>
    <w:rsid w:val="00A8612A"/>
    <w:rsid w:val="00A8789C"/>
    <w:rsid w:val="00A878E9"/>
    <w:rsid w:val="00A94B13"/>
    <w:rsid w:val="00AA2A35"/>
    <w:rsid w:val="00AA4792"/>
    <w:rsid w:val="00AA52F7"/>
    <w:rsid w:val="00AA5495"/>
    <w:rsid w:val="00AA75D3"/>
    <w:rsid w:val="00AB5003"/>
    <w:rsid w:val="00AB54C3"/>
    <w:rsid w:val="00AC0272"/>
    <w:rsid w:val="00AD35D0"/>
    <w:rsid w:val="00AD7083"/>
    <w:rsid w:val="00AE15D3"/>
    <w:rsid w:val="00AF01DD"/>
    <w:rsid w:val="00AF2BEB"/>
    <w:rsid w:val="00AF669A"/>
    <w:rsid w:val="00AF6DA5"/>
    <w:rsid w:val="00B01DF8"/>
    <w:rsid w:val="00B065C9"/>
    <w:rsid w:val="00B103F2"/>
    <w:rsid w:val="00B11B97"/>
    <w:rsid w:val="00B1598A"/>
    <w:rsid w:val="00B15D42"/>
    <w:rsid w:val="00B16833"/>
    <w:rsid w:val="00B21FC5"/>
    <w:rsid w:val="00B251C1"/>
    <w:rsid w:val="00B253C1"/>
    <w:rsid w:val="00B275F9"/>
    <w:rsid w:val="00B36533"/>
    <w:rsid w:val="00B40C52"/>
    <w:rsid w:val="00B60E07"/>
    <w:rsid w:val="00B6409A"/>
    <w:rsid w:val="00B67383"/>
    <w:rsid w:val="00B71CDB"/>
    <w:rsid w:val="00B7786E"/>
    <w:rsid w:val="00B83FC3"/>
    <w:rsid w:val="00B91463"/>
    <w:rsid w:val="00B93A8D"/>
    <w:rsid w:val="00B96849"/>
    <w:rsid w:val="00B96DD4"/>
    <w:rsid w:val="00BA5926"/>
    <w:rsid w:val="00BB1560"/>
    <w:rsid w:val="00BB2400"/>
    <w:rsid w:val="00BB3667"/>
    <w:rsid w:val="00BB5010"/>
    <w:rsid w:val="00BC184C"/>
    <w:rsid w:val="00BD1FD5"/>
    <w:rsid w:val="00BD5470"/>
    <w:rsid w:val="00BE4775"/>
    <w:rsid w:val="00C00163"/>
    <w:rsid w:val="00C007E9"/>
    <w:rsid w:val="00C00AC8"/>
    <w:rsid w:val="00C10596"/>
    <w:rsid w:val="00C1717A"/>
    <w:rsid w:val="00C243BE"/>
    <w:rsid w:val="00C309C5"/>
    <w:rsid w:val="00C31F44"/>
    <w:rsid w:val="00C379ED"/>
    <w:rsid w:val="00C44A31"/>
    <w:rsid w:val="00C613C4"/>
    <w:rsid w:val="00C614BA"/>
    <w:rsid w:val="00C65F21"/>
    <w:rsid w:val="00C70046"/>
    <w:rsid w:val="00C72601"/>
    <w:rsid w:val="00C743F3"/>
    <w:rsid w:val="00C80173"/>
    <w:rsid w:val="00C81879"/>
    <w:rsid w:val="00C87DAC"/>
    <w:rsid w:val="00C96615"/>
    <w:rsid w:val="00CA11A4"/>
    <w:rsid w:val="00CA3AEF"/>
    <w:rsid w:val="00CA47A3"/>
    <w:rsid w:val="00CB21D9"/>
    <w:rsid w:val="00CB3C03"/>
    <w:rsid w:val="00CB7109"/>
    <w:rsid w:val="00CC212C"/>
    <w:rsid w:val="00CD345B"/>
    <w:rsid w:val="00CD6E0F"/>
    <w:rsid w:val="00CD71FB"/>
    <w:rsid w:val="00CE0452"/>
    <w:rsid w:val="00CF70EA"/>
    <w:rsid w:val="00D012E1"/>
    <w:rsid w:val="00D05D43"/>
    <w:rsid w:val="00D062C3"/>
    <w:rsid w:val="00D37610"/>
    <w:rsid w:val="00D427D7"/>
    <w:rsid w:val="00D4380E"/>
    <w:rsid w:val="00D52114"/>
    <w:rsid w:val="00D5227E"/>
    <w:rsid w:val="00D559DC"/>
    <w:rsid w:val="00D562BD"/>
    <w:rsid w:val="00D62B12"/>
    <w:rsid w:val="00D6699F"/>
    <w:rsid w:val="00D70601"/>
    <w:rsid w:val="00D71139"/>
    <w:rsid w:val="00D75230"/>
    <w:rsid w:val="00D76A92"/>
    <w:rsid w:val="00D808FE"/>
    <w:rsid w:val="00D851C8"/>
    <w:rsid w:val="00D85D92"/>
    <w:rsid w:val="00DA1D20"/>
    <w:rsid w:val="00DB0B61"/>
    <w:rsid w:val="00DB37FA"/>
    <w:rsid w:val="00DB3D62"/>
    <w:rsid w:val="00DB5DAA"/>
    <w:rsid w:val="00DB66F0"/>
    <w:rsid w:val="00DC0B13"/>
    <w:rsid w:val="00DD6FF2"/>
    <w:rsid w:val="00DE39E4"/>
    <w:rsid w:val="00DE4AE3"/>
    <w:rsid w:val="00DE7225"/>
    <w:rsid w:val="00DE7A6B"/>
    <w:rsid w:val="00DF36A7"/>
    <w:rsid w:val="00DF4EDC"/>
    <w:rsid w:val="00E00EF8"/>
    <w:rsid w:val="00E11FA1"/>
    <w:rsid w:val="00E17355"/>
    <w:rsid w:val="00E22301"/>
    <w:rsid w:val="00E2458B"/>
    <w:rsid w:val="00E24B57"/>
    <w:rsid w:val="00E32680"/>
    <w:rsid w:val="00E33DF2"/>
    <w:rsid w:val="00E356B2"/>
    <w:rsid w:val="00E423D8"/>
    <w:rsid w:val="00E7125D"/>
    <w:rsid w:val="00E73A8C"/>
    <w:rsid w:val="00E86881"/>
    <w:rsid w:val="00E9101C"/>
    <w:rsid w:val="00E9649C"/>
    <w:rsid w:val="00EA59C0"/>
    <w:rsid w:val="00EB2EB0"/>
    <w:rsid w:val="00EB4A18"/>
    <w:rsid w:val="00EC13E2"/>
    <w:rsid w:val="00ED1743"/>
    <w:rsid w:val="00ED1CDF"/>
    <w:rsid w:val="00ED48B5"/>
    <w:rsid w:val="00ED5CFE"/>
    <w:rsid w:val="00EE219A"/>
    <w:rsid w:val="00EE2E8F"/>
    <w:rsid w:val="00EE3903"/>
    <w:rsid w:val="00EE3BD7"/>
    <w:rsid w:val="00EF287D"/>
    <w:rsid w:val="00EF2C55"/>
    <w:rsid w:val="00F107AB"/>
    <w:rsid w:val="00F10D83"/>
    <w:rsid w:val="00F12200"/>
    <w:rsid w:val="00F12782"/>
    <w:rsid w:val="00F15236"/>
    <w:rsid w:val="00F212DD"/>
    <w:rsid w:val="00F217B1"/>
    <w:rsid w:val="00F2295F"/>
    <w:rsid w:val="00F26533"/>
    <w:rsid w:val="00F3065F"/>
    <w:rsid w:val="00F314BE"/>
    <w:rsid w:val="00F32DD6"/>
    <w:rsid w:val="00F41D30"/>
    <w:rsid w:val="00F42A33"/>
    <w:rsid w:val="00F514D1"/>
    <w:rsid w:val="00F52D08"/>
    <w:rsid w:val="00F52F04"/>
    <w:rsid w:val="00F624C2"/>
    <w:rsid w:val="00F62D03"/>
    <w:rsid w:val="00F6489B"/>
    <w:rsid w:val="00F64B57"/>
    <w:rsid w:val="00F67DC9"/>
    <w:rsid w:val="00F716EC"/>
    <w:rsid w:val="00F7462C"/>
    <w:rsid w:val="00F77C08"/>
    <w:rsid w:val="00F86AD5"/>
    <w:rsid w:val="00F9313F"/>
    <w:rsid w:val="00F9537A"/>
    <w:rsid w:val="00F95975"/>
    <w:rsid w:val="00F965C5"/>
    <w:rsid w:val="00F974B1"/>
    <w:rsid w:val="00FB2091"/>
    <w:rsid w:val="00FD0DB7"/>
    <w:rsid w:val="00FD5574"/>
    <w:rsid w:val="00FE250B"/>
    <w:rsid w:val="00FE5F6C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7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2E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61BF5"/>
    <w:rPr>
      <w:i/>
      <w:iCs/>
    </w:rPr>
  </w:style>
  <w:style w:type="character" w:customStyle="1" w:styleId="name">
    <w:name w:val="name"/>
    <w:basedOn w:val="DefaultParagraphFont"/>
    <w:rsid w:val="001900FA"/>
  </w:style>
  <w:style w:type="character" w:styleId="Hyperlink">
    <w:name w:val="Hyperlink"/>
    <w:basedOn w:val="DefaultParagraphFont"/>
    <w:unhideWhenUsed/>
    <w:rsid w:val="001900FA"/>
    <w:rPr>
      <w:color w:val="0000FF"/>
      <w:u w:val="single"/>
    </w:rPr>
  </w:style>
  <w:style w:type="character" w:customStyle="1" w:styleId="contrib-degrees">
    <w:name w:val="contrib-degrees"/>
    <w:basedOn w:val="DefaultParagraphFont"/>
    <w:rsid w:val="001900FA"/>
  </w:style>
  <w:style w:type="character" w:customStyle="1" w:styleId="nlmcontrib-group">
    <w:name w:val="nlm_contrib-group"/>
    <w:basedOn w:val="DefaultParagraphFont"/>
    <w:rsid w:val="00297BD3"/>
  </w:style>
  <w:style w:type="character" w:customStyle="1" w:styleId="contrib">
    <w:name w:val="contrib"/>
    <w:basedOn w:val="DefaultParagraphFont"/>
    <w:rsid w:val="00297BD3"/>
  </w:style>
  <w:style w:type="character" w:customStyle="1" w:styleId="Heading1Char">
    <w:name w:val="Heading 1 Char"/>
    <w:basedOn w:val="DefaultParagraphFont"/>
    <w:link w:val="Heading1"/>
    <w:uiPriority w:val="9"/>
    <w:rsid w:val="00297BD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locality">
    <w:name w:val="locality"/>
    <w:basedOn w:val="DefaultParagraphFont"/>
    <w:rsid w:val="00D70601"/>
  </w:style>
  <w:style w:type="character" w:customStyle="1" w:styleId="country-name">
    <w:name w:val="country-name"/>
    <w:basedOn w:val="DefaultParagraphFont"/>
    <w:rsid w:val="00D70601"/>
  </w:style>
  <w:style w:type="character" w:customStyle="1" w:styleId="fmainbody">
    <w:name w:val="f_mainbody"/>
    <w:basedOn w:val="DefaultParagraphFont"/>
    <w:rsid w:val="008E4632"/>
  </w:style>
  <w:style w:type="paragraph" w:styleId="BalloonText">
    <w:name w:val="Balloon Text"/>
    <w:basedOn w:val="Normal"/>
    <w:link w:val="BalloonTextChar"/>
    <w:uiPriority w:val="99"/>
    <w:semiHidden/>
    <w:unhideWhenUsed/>
    <w:rsid w:val="00135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D5B"/>
    <w:rPr>
      <w:rFonts w:ascii="Tahoma" w:hAnsi="Tahoma" w:cs="Tahoma"/>
      <w:sz w:val="16"/>
      <w:szCs w:val="16"/>
    </w:rPr>
  </w:style>
  <w:style w:type="paragraph" w:customStyle="1" w:styleId="articledetails">
    <w:name w:val="articledetails"/>
    <w:basedOn w:val="Normal"/>
    <w:rsid w:val="0035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20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hanced-author">
    <w:name w:val="enhanced-author"/>
    <w:basedOn w:val="DefaultParagraphFont"/>
    <w:rsid w:val="002B54E3"/>
  </w:style>
  <w:style w:type="character" w:customStyle="1" w:styleId="a">
    <w:name w:val="_"/>
    <w:basedOn w:val="DefaultParagraphFont"/>
    <w:rsid w:val="002B54E3"/>
  </w:style>
  <w:style w:type="character" w:customStyle="1" w:styleId="current-selection">
    <w:name w:val="current-selection"/>
    <w:basedOn w:val="DefaultParagraphFont"/>
    <w:rsid w:val="002B54E3"/>
  </w:style>
  <w:style w:type="character" w:customStyle="1" w:styleId="ff6">
    <w:name w:val="ff6"/>
    <w:basedOn w:val="DefaultParagraphFont"/>
    <w:rsid w:val="00E24B57"/>
  </w:style>
  <w:style w:type="character" w:customStyle="1" w:styleId="ls3">
    <w:name w:val="ls3"/>
    <w:basedOn w:val="DefaultParagraphFont"/>
    <w:rsid w:val="00E24B57"/>
  </w:style>
  <w:style w:type="character" w:customStyle="1" w:styleId="highlight">
    <w:name w:val="highlight"/>
    <w:basedOn w:val="DefaultParagraphFont"/>
    <w:rsid w:val="00C87DAC"/>
  </w:style>
  <w:style w:type="character" w:customStyle="1" w:styleId="highwire-cite-authors">
    <w:name w:val="highwire-cite-authors"/>
    <w:basedOn w:val="DefaultParagraphFont"/>
    <w:rsid w:val="00F965C5"/>
  </w:style>
  <w:style w:type="character" w:customStyle="1" w:styleId="highwire-citation-authors">
    <w:name w:val="highwire-citation-authors"/>
    <w:basedOn w:val="DefaultParagraphFont"/>
    <w:rsid w:val="00F965C5"/>
  </w:style>
  <w:style w:type="character" w:customStyle="1" w:styleId="highwire-citation-author">
    <w:name w:val="highwire-citation-author"/>
    <w:basedOn w:val="DefaultParagraphFont"/>
    <w:rsid w:val="00F965C5"/>
  </w:style>
  <w:style w:type="character" w:customStyle="1" w:styleId="nlm-given-names">
    <w:name w:val="nlm-given-names"/>
    <w:basedOn w:val="DefaultParagraphFont"/>
    <w:rsid w:val="00F965C5"/>
  </w:style>
  <w:style w:type="character" w:customStyle="1" w:styleId="nlm-surname">
    <w:name w:val="nlm-surname"/>
    <w:basedOn w:val="DefaultParagraphFont"/>
    <w:rsid w:val="00F965C5"/>
  </w:style>
  <w:style w:type="character" w:customStyle="1" w:styleId="highwire-cite-jnl-info">
    <w:name w:val="highwire-cite-jnl-info"/>
    <w:basedOn w:val="DefaultParagraphFont"/>
    <w:rsid w:val="00F965C5"/>
  </w:style>
  <w:style w:type="character" w:customStyle="1" w:styleId="highwire-cite-journal">
    <w:name w:val="highwire-cite-journal"/>
    <w:basedOn w:val="DefaultParagraphFont"/>
    <w:rsid w:val="00F965C5"/>
  </w:style>
  <w:style w:type="character" w:customStyle="1" w:styleId="highwire-cite-year">
    <w:name w:val="highwire-cite-year"/>
    <w:basedOn w:val="DefaultParagraphFont"/>
    <w:rsid w:val="00F965C5"/>
  </w:style>
  <w:style w:type="character" w:customStyle="1" w:styleId="highwire-cite-volume-issue">
    <w:name w:val="highwire-cite-volume-issue"/>
    <w:basedOn w:val="DefaultParagraphFont"/>
    <w:rsid w:val="00F965C5"/>
  </w:style>
  <w:style w:type="character" w:customStyle="1" w:styleId="issue-text">
    <w:name w:val="issue-text"/>
    <w:basedOn w:val="DefaultParagraphFont"/>
    <w:rsid w:val="00F965C5"/>
  </w:style>
  <w:style w:type="character" w:customStyle="1" w:styleId="highwire-cite-pages">
    <w:name w:val="highwire-cite-pages"/>
    <w:basedOn w:val="DefaultParagraphFont"/>
    <w:rsid w:val="00F965C5"/>
  </w:style>
  <w:style w:type="character" w:customStyle="1" w:styleId="highwire-cite-doi">
    <w:name w:val="highwire-cite-doi"/>
    <w:basedOn w:val="DefaultParagraphFont"/>
    <w:rsid w:val="00F965C5"/>
  </w:style>
  <w:style w:type="character" w:customStyle="1" w:styleId="highwire-cite-fpub">
    <w:name w:val="highwire-cite-fpub"/>
    <w:basedOn w:val="DefaultParagraphFont"/>
    <w:rsid w:val="00F965C5"/>
  </w:style>
  <w:style w:type="table" w:styleId="TableGrid">
    <w:name w:val="Table Grid"/>
    <w:basedOn w:val="TableNormal"/>
    <w:uiPriority w:val="59"/>
    <w:rsid w:val="001421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0CA"/>
  </w:style>
  <w:style w:type="paragraph" w:styleId="Footer">
    <w:name w:val="footer"/>
    <w:basedOn w:val="Normal"/>
    <w:link w:val="FooterChar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CA"/>
  </w:style>
  <w:style w:type="paragraph" w:customStyle="1" w:styleId="Head">
    <w:name w:val="Head"/>
    <w:basedOn w:val="Normal"/>
    <w:rsid w:val="00EB2EB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EB2EB0"/>
    <w:pPr>
      <w:spacing w:after="0" w:line="36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paragraph" w:styleId="BodyText2">
    <w:name w:val="Body Text 2"/>
    <w:basedOn w:val="Normal"/>
    <w:link w:val="BodyText2Char"/>
    <w:rsid w:val="00EB2EB0"/>
    <w:pPr>
      <w:spacing w:after="120" w:line="48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B4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D27"/>
    <w:rPr>
      <w:sz w:val="20"/>
      <w:szCs w:val="20"/>
    </w:rPr>
  </w:style>
  <w:style w:type="character" w:customStyle="1" w:styleId="hps">
    <w:name w:val="hps"/>
    <w:basedOn w:val="DefaultParagraphFont"/>
    <w:rsid w:val="00EE39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1C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62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7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2E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61BF5"/>
    <w:rPr>
      <w:i/>
      <w:iCs/>
    </w:rPr>
  </w:style>
  <w:style w:type="character" w:customStyle="1" w:styleId="name">
    <w:name w:val="name"/>
    <w:basedOn w:val="DefaultParagraphFont"/>
    <w:rsid w:val="001900FA"/>
  </w:style>
  <w:style w:type="character" w:styleId="Hyperlink">
    <w:name w:val="Hyperlink"/>
    <w:basedOn w:val="DefaultParagraphFont"/>
    <w:unhideWhenUsed/>
    <w:rsid w:val="001900FA"/>
    <w:rPr>
      <w:color w:val="0000FF"/>
      <w:u w:val="single"/>
    </w:rPr>
  </w:style>
  <w:style w:type="character" w:customStyle="1" w:styleId="contrib-degrees">
    <w:name w:val="contrib-degrees"/>
    <w:basedOn w:val="DefaultParagraphFont"/>
    <w:rsid w:val="001900FA"/>
  </w:style>
  <w:style w:type="character" w:customStyle="1" w:styleId="nlmcontrib-group">
    <w:name w:val="nlm_contrib-group"/>
    <w:basedOn w:val="DefaultParagraphFont"/>
    <w:rsid w:val="00297BD3"/>
  </w:style>
  <w:style w:type="character" w:customStyle="1" w:styleId="contrib">
    <w:name w:val="contrib"/>
    <w:basedOn w:val="DefaultParagraphFont"/>
    <w:rsid w:val="00297BD3"/>
  </w:style>
  <w:style w:type="character" w:customStyle="1" w:styleId="Heading1Char">
    <w:name w:val="Heading 1 Char"/>
    <w:basedOn w:val="DefaultParagraphFont"/>
    <w:link w:val="Heading1"/>
    <w:uiPriority w:val="9"/>
    <w:rsid w:val="00297BD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locality">
    <w:name w:val="locality"/>
    <w:basedOn w:val="DefaultParagraphFont"/>
    <w:rsid w:val="00D70601"/>
  </w:style>
  <w:style w:type="character" w:customStyle="1" w:styleId="country-name">
    <w:name w:val="country-name"/>
    <w:basedOn w:val="DefaultParagraphFont"/>
    <w:rsid w:val="00D70601"/>
  </w:style>
  <w:style w:type="character" w:customStyle="1" w:styleId="fmainbody">
    <w:name w:val="f_mainbody"/>
    <w:basedOn w:val="DefaultParagraphFont"/>
    <w:rsid w:val="008E4632"/>
  </w:style>
  <w:style w:type="paragraph" w:styleId="BalloonText">
    <w:name w:val="Balloon Text"/>
    <w:basedOn w:val="Normal"/>
    <w:link w:val="BalloonTextChar"/>
    <w:uiPriority w:val="99"/>
    <w:semiHidden/>
    <w:unhideWhenUsed/>
    <w:rsid w:val="00135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D5B"/>
    <w:rPr>
      <w:rFonts w:ascii="Tahoma" w:hAnsi="Tahoma" w:cs="Tahoma"/>
      <w:sz w:val="16"/>
      <w:szCs w:val="16"/>
    </w:rPr>
  </w:style>
  <w:style w:type="paragraph" w:customStyle="1" w:styleId="articledetails">
    <w:name w:val="articledetails"/>
    <w:basedOn w:val="Normal"/>
    <w:rsid w:val="0035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20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hanced-author">
    <w:name w:val="enhanced-author"/>
    <w:basedOn w:val="DefaultParagraphFont"/>
    <w:rsid w:val="002B54E3"/>
  </w:style>
  <w:style w:type="character" w:customStyle="1" w:styleId="a">
    <w:name w:val="_"/>
    <w:basedOn w:val="DefaultParagraphFont"/>
    <w:rsid w:val="002B54E3"/>
  </w:style>
  <w:style w:type="character" w:customStyle="1" w:styleId="current-selection">
    <w:name w:val="current-selection"/>
    <w:basedOn w:val="DefaultParagraphFont"/>
    <w:rsid w:val="002B54E3"/>
  </w:style>
  <w:style w:type="character" w:customStyle="1" w:styleId="ff6">
    <w:name w:val="ff6"/>
    <w:basedOn w:val="DefaultParagraphFont"/>
    <w:rsid w:val="00E24B57"/>
  </w:style>
  <w:style w:type="character" w:customStyle="1" w:styleId="ls3">
    <w:name w:val="ls3"/>
    <w:basedOn w:val="DefaultParagraphFont"/>
    <w:rsid w:val="00E24B57"/>
  </w:style>
  <w:style w:type="character" w:customStyle="1" w:styleId="highlight">
    <w:name w:val="highlight"/>
    <w:basedOn w:val="DefaultParagraphFont"/>
    <w:rsid w:val="00C87DAC"/>
  </w:style>
  <w:style w:type="character" w:customStyle="1" w:styleId="highwire-cite-authors">
    <w:name w:val="highwire-cite-authors"/>
    <w:basedOn w:val="DefaultParagraphFont"/>
    <w:rsid w:val="00F965C5"/>
  </w:style>
  <w:style w:type="character" w:customStyle="1" w:styleId="highwire-citation-authors">
    <w:name w:val="highwire-citation-authors"/>
    <w:basedOn w:val="DefaultParagraphFont"/>
    <w:rsid w:val="00F965C5"/>
  </w:style>
  <w:style w:type="character" w:customStyle="1" w:styleId="highwire-citation-author">
    <w:name w:val="highwire-citation-author"/>
    <w:basedOn w:val="DefaultParagraphFont"/>
    <w:rsid w:val="00F965C5"/>
  </w:style>
  <w:style w:type="character" w:customStyle="1" w:styleId="nlm-given-names">
    <w:name w:val="nlm-given-names"/>
    <w:basedOn w:val="DefaultParagraphFont"/>
    <w:rsid w:val="00F965C5"/>
  </w:style>
  <w:style w:type="character" w:customStyle="1" w:styleId="nlm-surname">
    <w:name w:val="nlm-surname"/>
    <w:basedOn w:val="DefaultParagraphFont"/>
    <w:rsid w:val="00F965C5"/>
  </w:style>
  <w:style w:type="character" w:customStyle="1" w:styleId="highwire-cite-jnl-info">
    <w:name w:val="highwire-cite-jnl-info"/>
    <w:basedOn w:val="DefaultParagraphFont"/>
    <w:rsid w:val="00F965C5"/>
  </w:style>
  <w:style w:type="character" w:customStyle="1" w:styleId="highwire-cite-journal">
    <w:name w:val="highwire-cite-journal"/>
    <w:basedOn w:val="DefaultParagraphFont"/>
    <w:rsid w:val="00F965C5"/>
  </w:style>
  <w:style w:type="character" w:customStyle="1" w:styleId="highwire-cite-year">
    <w:name w:val="highwire-cite-year"/>
    <w:basedOn w:val="DefaultParagraphFont"/>
    <w:rsid w:val="00F965C5"/>
  </w:style>
  <w:style w:type="character" w:customStyle="1" w:styleId="highwire-cite-volume-issue">
    <w:name w:val="highwire-cite-volume-issue"/>
    <w:basedOn w:val="DefaultParagraphFont"/>
    <w:rsid w:val="00F965C5"/>
  </w:style>
  <w:style w:type="character" w:customStyle="1" w:styleId="issue-text">
    <w:name w:val="issue-text"/>
    <w:basedOn w:val="DefaultParagraphFont"/>
    <w:rsid w:val="00F965C5"/>
  </w:style>
  <w:style w:type="character" w:customStyle="1" w:styleId="highwire-cite-pages">
    <w:name w:val="highwire-cite-pages"/>
    <w:basedOn w:val="DefaultParagraphFont"/>
    <w:rsid w:val="00F965C5"/>
  </w:style>
  <w:style w:type="character" w:customStyle="1" w:styleId="highwire-cite-doi">
    <w:name w:val="highwire-cite-doi"/>
    <w:basedOn w:val="DefaultParagraphFont"/>
    <w:rsid w:val="00F965C5"/>
  </w:style>
  <w:style w:type="character" w:customStyle="1" w:styleId="highwire-cite-fpub">
    <w:name w:val="highwire-cite-fpub"/>
    <w:basedOn w:val="DefaultParagraphFont"/>
    <w:rsid w:val="00F965C5"/>
  </w:style>
  <w:style w:type="table" w:styleId="TableGrid">
    <w:name w:val="Table Grid"/>
    <w:basedOn w:val="TableNormal"/>
    <w:uiPriority w:val="59"/>
    <w:rsid w:val="001421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0CA"/>
  </w:style>
  <w:style w:type="paragraph" w:styleId="Footer">
    <w:name w:val="footer"/>
    <w:basedOn w:val="Normal"/>
    <w:link w:val="FooterChar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CA"/>
  </w:style>
  <w:style w:type="paragraph" w:customStyle="1" w:styleId="Head">
    <w:name w:val="Head"/>
    <w:basedOn w:val="Normal"/>
    <w:rsid w:val="00EB2EB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EB2EB0"/>
    <w:pPr>
      <w:spacing w:after="0" w:line="36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paragraph" w:styleId="BodyText2">
    <w:name w:val="Body Text 2"/>
    <w:basedOn w:val="Normal"/>
    <w:link w:val="BodyText2Char"/>
    <w:rsid w:val="00EB2EB0"/>
    <w:pPr>
      <w:spacing w:after="120" w:line="48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B4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D27"/>
    <w:rPr>
      <w:sz w:val="20"/>
      <w:szCs w:val="20"/>
    </w:rPr>
  </w:style>
  <w:style w:type="character" w:customStyle="1" w:styleId="hps">
    <w:name w:val="hps"/>
    <w:basedOn w:val="DefaultParagraphFont"/>
    <w:rsid w:val="00EE39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1C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66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283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10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028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715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8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4919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6814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4658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9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landolt@pharma.uzh.ch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emily.urry@pharma.uzh.c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C7143-BCAE-42AB-BAC6-03E2303E3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Urry</dc:creator>
  <cp:lastModifiedBy>installer</cp:lastModifiedBy>
  <cp:revision>3</cp:revision>
  <cp:lastPrinted>2015-09-18T10:40:00Z</cp:lastPrinted>
  <dcterms:created xsi:type="dcterms:W3CDTF">2016-07-13T21:37:00Z</dcterms:created>
  <dcterms:modified xsi:type="dcterms:W3CDTF">2016-07-18T11:51:00Z</dcterms:modified>
</cp:coreProperties>
</file>